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0701" w:type="dxa"/>
        <w:tblLook w:val="04A0" w:firstRow="1" w:lastRow="0" w:firstColumn="1" w:lastColumn="0" w:noHBand="0" w:noVBand="1"/>
      </w:tblPr>
      <w:tblGrid>
        <w:gridCol w:w="4454"/>
        <w:gridCol w:w="3906"/>
        <w:gridCol w:w="3035"/>
        <w:gridCol w:w="222"/>
        <w:gridCol w:w="3850"/>
        <w:gridCol w:w="2909"/>
        <w:gridCol w:w="2325"/>
      </w:tblGrid>
      <w:tr w:rsidR="009D4DDE" w:rsidRPr="00611D8E" w14:paraId="29248730" w14:textId="77777777" w:rsidTr="00734A92">
        <w:trPr>
          <w:trHeight w:val="330"/>
        </w:trPr>
        <w:tc>
          <w:tcPr>
            <w:tcW w:w="2070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4169F" w14:textId="7DE2301E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Hlk184858543"/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</w:t>
            </w:r>
            <w:r w:rsidR="007121A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5</w:t>
            </w: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</w:t>
            </w:r>
            <w:r w:rsidR="00212DBB"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able</w:t>
            </w:r>
            <w:r w:rsidR="00212DBB" w:rsidRPr="00611D8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</w:t>
            </w: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Y</w:t>
            </w:r>
            <w:r w:rsidR="00734A92" w:rsidRPr="00611D8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</w:t>
            </w: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s</w:t>
            </w:r>
            <w:r w:rsidR="00212DBB" w:rsidRPr="00212DBB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a</w:t>
            </w: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and age</w:t>
            </w: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noBreakHyphen/>
              <w:t>standardized Y</w:t>
            </w:r>
            <w:r w:rsidR="00734A92" w:rsidRPr="00611D8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</w:t>
            </w: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s</w:t>
            </w:r>
            <w:r w:rsidR="00212DBB" w:rsidRPr="00212DBB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 xml:space="preserve"> a</w:t>
            </w: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rate for foreign body aspiration in 1990 and 2021, and temporal trends</w:t>
            </w:r>
          </w:p>
        </w:tc>
      </w:tr>
      <w:bookmarkEnd w:id="0"/>
      <w:tr w:rsidR="009D4DDE" w:rsidRPr="00611D8E" w14:paraId="34BE6F6C" w14:textId="77777777" w:rsidTr="00734A92">
        <w:trPr>
          <w:trHeight w:val="315"/>
        </w:trPr>
        <w:tc>
          <w:tcPr>
            <w:tcW w:w="44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63037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69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8F3E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9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A32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67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5FF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23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234FF0" w14:textId="179CE672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990-2021 EAPC</w:t>
            </w:r>
            <w:r w:rsidR="00212DBB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c</w:t>
            </w: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（</w:t>
            </w: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5%CI</w:t>
            </w:r>
            <w:r w:rsidR="00212DBB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d</w:t>
            </w: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）</w:t>
            </w:r>
          </w:p>
        </w:tc>
      </w:tr>
      <w:tr w:rsidR="009D4DDE" w:rsidRPr="00611D8E" w14:paraId="6CE5DA6C" w14:textId="77777777" w:rsidTr="00734A92">
        <w:trPr>
          <w:trHeight w:val="615"/>
        </w:trPr>
        <w:tc>
          <w:tcPr>
            <w:tcW w:w="44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555C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8A171" w14:textId="0DD03314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YLs</w:t>
            </w:r>
            <w:r w:rsidR="00212DBB" w:rsidRPr="00212DBB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 xml:space="preserve"> a</w:t>
            </w: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number (95%UI</w:t>
            </w:r>
            <w:r w:rsidR="00212DBB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b</w:t>
            </w: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D61FFA" w14:textId="5F353CD9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ge-standardized YYLs</w:t>
            </w:r>
            <w:r w:rsidR="00212DBB" w:rsidRPr="00212DBB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 xml:space="preserve"> a</w:t>
            </w: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rate per 100,000 (95% UI</w:t>
            </w:r>
            <w:r w:rsidR="00212DBB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b</w:t>
            </w: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8EF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7436" w14:textId="186C3191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YLs</w:t>
            </w:r>
            <w:r w:rsidR="00212DBB" w:rsidRPr="00212DBB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 xml:space="preserve"> a</w:t>
            </w: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number (95%UI</w:t>
            </w:r>
            <w:r w:rsidR="00212DBB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b</w:t>
            </w: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0C3275" w14:textId="09B64E43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ge-standardized YYLs</w:t>
            </w:r>
            <w:r w:rsidR="00212DBB" w:rsidRPr="00212DBB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 xml:space="preserve"> a</w:t>
            </w: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rate per 100,000 (95% UI</w:t>
            </w:r>
            <w:r w:rsidR="00212DBB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b</w:t>
            </w: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F8692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9D4DDE" w:rsidRPr="00611D8E" w14:paraId="5A228B6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4D5B" w14:textId="44264E3C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lob</w:t>
            </w:r>
            <w:r w:rsidR="00253E88"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l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7A1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19050.30(5358395.91-7924634.5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C2F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.44(92.42-134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165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C47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81114.74(3288799.82-5157241.8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362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93(45.77-73.0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A5B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9(-2.18 to-2.00)</w:t>
            </w:r>
          </w:p>
        </w:tc>
      </w:tr>
      <w:tr w:rsidR="009D4DDE" w:rsidRPr="00611D8E" w14:paraId="7CEB6E16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FF2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A51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AF2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6E0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429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3CE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22A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4DDE" w:rsidRPr="00611D8E" w14:paraId="279DBBBD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2C03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le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703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4011666.18(2666610.69 -4851648.3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E07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6.44(92.75 -163.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245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2C8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65692.44(1802837.82-3192493.9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804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54(49.29-88.9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DF7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2(-2.12 to-1.92)</w:t>
            </w:r>
          </w:p>
        </w:tc>
      </w:tr>
      <w:tr w:rsidR="009D4DDE" w:rsidRPr="00611D8E" w14:paraId="438E7D68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FD8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emale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02E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807384.12(2336423.34 -3107849.74)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301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48(80.81 -106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73F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BE9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15422.30(1270071.96-1961482.6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DFE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66(36.35-57.5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7A1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9(-2.27 to-2.11)</w:t>
            </w:r>
          </w:p>
        </w:tc>
      </w:tr>
      <w:tr w:rsidR="009D4DDE" w:rsidRPr="00611D8E" w14:paraId="132C493A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D49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cio-demographic index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FB6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26E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C03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E1E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4D6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7D9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4DDE" w:rsidRPr="00611D8E" w14:paraId="4578D146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E640" w14:textId="722DA145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igh SDI</w:t>
            </w:r>
            <w:r w:rsidR="008F324A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F73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9347.51(653650.31-711284.5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149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08(83.34-91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626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49C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1457.28(642379.34-727041.0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7BB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79(59.00-67.9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902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4(-0.91 to-0.76)</w:t>
            </w:r>
          </w:p>
        </w:tc>
      </w:tr>
      <w:tr w:rsidR="009D4DDE" w:rsidRPr="00611D8E" w14:paraId="7658BBA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465E" w14:textId="09DFAB68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igh-middle SDI</w:t>
            </w:r>
            <w:r w:rsidR="00212DBB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591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98049.53(1270144.44-1731508.6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ACF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.49(133.34-183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3EA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5C5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7681.85(675932.79-841673.4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264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79(60.17-78.0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C77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95(-3.20 to-2.70)</w:t>
            </w:r>
          </w:p>
        </w:tc>
      </w:tr>
      <w:tr w:rsidR="009D4DDE" w:rsidRPr="00611D8E" w14:paraId="420E3C4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E1F0" w14:textId="64BF6376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iddle SDI</w:t>
            </w:r>
            <w:r w:rsidR="00212DBB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A02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29120.08(2218382.79-3549026.1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14E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.75(115.62-184.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54E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4AC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30559.03(950136.67-1526315.3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AAB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42(49.58-79.4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D4D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67(-2.78 to-2.56)</w:t>
            </w:r>
          </w:p>
        </w:tc>
      </w:tr>
      <w:tr w:rsidR="009D4DDE" w:rsidRPr="00611D8E" w14:paraId="4F680708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7472" w14:textId="1D5785ED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ow-middle SDI</w:t>
            </w:r>
            <w:r w:rsidR="00212DBB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19C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4895.82(786239.17-1387242.1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8B0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82(49.30-86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A46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A58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1262.94(547009.41-992162.9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5ED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56(30.15-54.1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410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7(-1.55 to-1.39)</w:t>
            </w:r>
          </w:p>
        </w:tc>
      </w:tr>
      <w:tr w:rsidR="009D4DDE" w:rsidRPr="00611D8E" w14:paraId="75ABFF95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950C" w14:textId="41B9A9B1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ow SDI</w:t>
            </w:r>
            <w:r w:rsidR="00212DBB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D0B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9786.36(402358.64-925916.3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D0C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.91(47.42-107.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230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C15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4993.67(404760.08-1139763.9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4C3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81(28.37-76.5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047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8(-1.18 to-0.98)</w:t>
            </w:r>
          </w:p>
        </w:tc>
      </w:tr>
      <w:tr w:rsidR="009D4DDE" w:rsidRPr="00611D8E" w14:paraId="289ED203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DE9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gio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B44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DF9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7F3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1E8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009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F7F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4DDE" w:rsidRPr="00611D8E" w14:paraId="639A3AC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817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ast As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DF1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46886.29(1549486.13-3050498.2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770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0.34(135.66-266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844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AD7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4140.87(394338.97-765176.3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B82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42(49.95-93.3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593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23(-3.50 to-2.96)</w:t>
            </w:r>
          </w:p>
        </w:tc>
      </w:tr>
      <w:tr w:rsidR="009D4DDE" w:rsidRPr="00611D8E" w14:paraId="2C284572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1621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utheast As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BE4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1032.74(267111.13-528452.4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EF9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05(50.49-98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D52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8D8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3847.06(199296.22-380086.4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D21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68(33.91-65.1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FE6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5(-1.50 to-1.40)</w:t>
            </w:r>
          </w:p>
        </w:tc>
      </w:tr>
      <w:tr w:rsidR="009D4DDE" w:rsidRPr="00611D8E" w14:paraId="42C5C2B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FE32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cean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82D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910.34(5289.86-12937.6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5CE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.58(60.82-149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674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182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457.92(10157.44-26668.0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884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4.83(60.93-154.1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123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(0.18 to0.65)</w:t>
            </w:r>
          </w:p>
        </w:tc>
      </w:tr>
      <w:tr w:rsidR="009D4DDE" w:rsidRPr="00611D8E" w14:paraId="7B850DEB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D448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entral As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9F2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2163.39(140412.33-184712.5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829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1.20(167.84-216.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E7F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C3A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293.63(100345.33-139600.2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C95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0.03(101.95-141.4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E91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2(-2.29 to-1.76)</w:t>
            </w:r>
          </w:p>
        </w:tc>
      </w:tr>
      <w:tr w:rsidR="009D4DDE" w:rsidRPr="00611D8E" w14:paraId="74528521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F166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entral Europ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A7C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7672.44(160178.35-174883.6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43D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7.92(150.17-165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0C7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BD3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359.04(66946.43-79973.5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0FA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89(55.78-68.1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280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2(-3.13 to-2.50)</w:t>
            </w:r>
          </w:p>
        </w:tc>
      </w:tr>
      <w:tr w:rsidR="009D4DDE" w:rsidRPr="00611D8E" w14:paraId="0945996C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2A04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astern Europ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AC0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9788.02(346945.62-378650.3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5FF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5.28(168.10-185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F95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84E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0622.60(296899.39-341290.1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2C2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0.75(140.95-159.1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770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7(-2.39 to-0.93)</w:t>
            </w:r>
          </w:p>
        </w:tc>
      </w:tr>
      <w:tr w:rsidR="009D4DDE" w:rsidRPr="00611D8E" w14:paraId="05177B2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6F18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igh-income Asia Pacific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C1A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6106.56(127297.49-169022.7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575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4.43(92.66-126.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BAD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84D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666.78(140472.77-172961.2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624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85(50.70-61.7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474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60(-2.73 to-2.47)</w:t>
            </w:r>
          </w:p>
        </w:tc>
      </w:tr>
      <w:tr w:rsidR="009D4DDE" w:rsidRPr="00611D8E" w14:paraId="59ECE2E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6322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ustralas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FDD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60.87(8938.43-9761.8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2AD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45(49.88-54.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DB1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D34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97.37(9039.88-10452.6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52A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57(33.25-39.8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1D1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5(-0.88 to-0.01)</w:t>
            </w:r>
          </w:p>
        </w:tc>
      </w:tr>
      <w:tr w:rsidR="009D4DDE" w:rsidRPr="00611D8E" w14:paraId="066B93B5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DF43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Western Europ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F18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5602.85(258914.29-271600.2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4F9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73(76.86-80.7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FAC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555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2631.22(204033.46-233475.0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F66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70(36.20-40.8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AB3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7(-2.28 to-1.86)</w:t>
            </w:r>
          </w:p>
        </w:tc>
      </w:tr>
      <w:tr w:rsidR="009D4DDE" w:rsidRPr="00611D8E" w14:paraId="192AA004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3881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uthern Latin Americ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9E1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0488.35(211574.80-229903.8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50B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0.08(422.48-458.7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421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3C6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219.84(46057.97-52486.3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2EC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.52(74.48-89.2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647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5.38(-6.12 to-4.63)</w:t>
            </w:r>
          </w:p>
        </w:tc>
      </w:tr>
      <w:tr w:rsidR="009D4DDE" w:rsidRPr="00611D8E" w14:paraId="7C363203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862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igh-income North Americ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6C8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0315.85(176520.94-183507.81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2EE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51(67.19-69.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E09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825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2349.70(263318.60-299263.3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A8C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.66(83.34-98.4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FF8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(1.29 to1.67)</w:t>
            </w:r>
          </w:p>
        </w:tc>
      </w:tr>
      <w:tr w:rsidR="009D4DDE" w:rsidRPr="00611D8E" w14:paraId="102FB119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980C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ribbea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E10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884.34(64433.30-119665.0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574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5.12(166.16-300.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61C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524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305.15(41008.56-83203.8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335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3.40(95.13-200.6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0CA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8(-1.72 to-0.84)</w:t>
            </w:r>
          </w:p>
        </w:tc>
      </w:tr>
      <w:tr w:rsidR="009D4DDE" w:rsidRPr="00611D8E" w14:paraId="1DB3EC8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CFB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ndean Latin Americ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86A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0499.41(350351.41-576113.6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DF8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2.16(704.20-1154.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5D3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F32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865.10(157034.14-267435.70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C43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1.95(247.98-424.9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0E9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86(-4.24 to-3.49)</w:t>
            </w:r>
          </w:p>
        </w:tc>
      </w:tr>
      <w:tr w:rsidR="009D4DDE" w:rsidRPr="00611D8E" w14:paraId="3DC59F38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C9B1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entral Latin Americ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4C3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9298.84(446026.19-511605.5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B2D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6.84(220.65-251.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CC8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01C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1125.10(246252.07-350370.9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374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.32(106.89-156.8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DF5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4(-2.27 to-1.61)</w:t>
            </w:r>
          </w:p>
        </w:tc>
      </w:tr>
      <w:tr w:rsidR="009D4DDE" w:rsidRPr="00611D8E" w14:paraId="4EDF287D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F63E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ropical Latin Americ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8CA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6100.87(152394.80-179934.8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C9B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.46(97.17-113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3BE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5B3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6768.82(168710.60-205701.5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692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41(81.21-102.4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BF4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0(-0.60 to-0.20)</w:t>
            </w:r>
          </w:p>
        </w:tc>
      </w:tr>
      <w:tr w:rsidR="009D4DDE" w:rsidRPr="00611D8E" w14:paraId="1011926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1C80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rth Africa and Middle East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333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5371.15(243378.99-575220.9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A13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42(52.36-122.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ABD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864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4471.64(131375.97-279075.9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6C3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38(21.82-46.3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61F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99(-3.05 to-2.94)</w:t>
            </w:r>
          </w:p>
        </w:tc>
      </w:tr>
      <w:tr w:rsidR="009D4DDE" w:rsidRPr="00611D8E" w14:paraId="4F3FA39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2FB3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uth As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A02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3326.78(207176.71-612367.11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900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04(14.66-42.8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206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E52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1090.35(144926.22-408179.8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67D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79(9.88-27.0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101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4(-1.64 to-1.43)</w:t>
            </w:r>
          </w:p>
        </w:tc>
      </w:tr>
      <w:tr w:rsidR="009D4DDE" w:rsidRPr="00611D8E" w14:paraId="5B70FBC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C92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entral Sub-Saharan Afric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82D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315.38(65735.09-203489.6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F36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8.03(71.93-201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D38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518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226.19(59023.36-179225.5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FC8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51(33.44-99.1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F30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9(-2.36 to-2.02)</w:t>
            </w:r>
          </w:p>
        </w:tc>
      </w:tr>
      <w:tr w:rsidR="009D4DDE" w:rsidRPr="00611D8E" w14:paraId="7151DB71" w14:textId="77777777" w:rsidTr="00D07BD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915FC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astern Sub-Saharan Afric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D199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9629.96(162036.85-352733.54)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CD2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53(48.77-102.39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9875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AD7D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2977.31(121763.58-373283.72)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76A3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96(23.57-65.35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367C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9(-2.25 to-2.13)</w:t>
            </w:r>
          </w:p>
        </w:tc>
      </w:tr>
      <w:tr w:rsidR="009D4DDE" w:rsidRPr="00611D8E" w14:paraId="5BB09A68" w14:textId="77777777" w:rsidTr="00D07BD2">
        <w:trPr>
          <w:trHeight w:val="300"/>
        </w:trPr>
        <w:tc>
          <w:tcPr>
            <w:tcW w:w="4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7230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Southern Sub-Saharan Africa</w:t>
            </w:r>
          </w:p>
        </w:tc>
        <w:tc>
          <w:tcPr>
            <w:tcW w:w="3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8A4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672.39(38569.56-75167.73)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D25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.84(64.11-125.96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BDE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20A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606.68(46626.65-96619.35)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7E2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.58(57.35-118.34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B0E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2(-0.67 to-0.18)</w:t>
            </w:r>
          </w:p>
        </w:tc>
      </w:tr>
      <w:tr w:rsidR="009D4DDE" w:rsidRPr="00611D8E" w14:paraId="2A6B815B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77CD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Western Sub-Saharan Afric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BC2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7623.50(142057.05-330697.7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055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12(44.94-99.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17C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DF9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7292.37(236215.36-786714.6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DF6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.85(36.12-116.2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55B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(0.14 to0.83)</w:t>
            </w:r>
          </w:p>
        </w:tc>
      </w:tr>
      <w:tr w:rsidR="009D4DDE" w:rsidRPr="00611D8E" w14:paraId="3BC2EA9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44E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Country 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C27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1F3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B40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81F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898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333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4DDE" w:rsidRPr="00611D8E" w14:paraId="5659FEB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86FD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7EB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91670.14(1497431.08-2984994.0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EE0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1.61(135.93-270.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2BB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A76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7199.77(368717.06-737524.4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F74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35(48.98-93.5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7A9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30(-3.58 to-3.01)</w:t>
            </w:r>
          </w:p>
        </w:tc>
      </w:tr>
      <w:tr w:rsidR="009D4DDE" w:rsidRPr="00611D8E" w14:paraId="0A5327C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9E00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mocratic People's Republic of Kore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58F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958.03(20062.35-50374.1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E17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7.86(83.74-206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F90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66B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685.10(8953.54-22497.40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C2D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78(46.45-128.1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80D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1(-1.63 to-0.98)</w:t>
            </w:r>
          </w:p>
        </w:tc>
      </w:tr>
      <w:tr w:rsidR="009D4DDE" w:rsidRPr="00611D8E" w14:paraId="6994C35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BFE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aiwan (Province of China)</w:t>
            </w:r>
          </w:p>
        </w:tc>
        <w:tc>
          <w:tcPr>
            <w:tcW w:w="3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133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258.12(22932.95-25725.28)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BAD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3.57(135.33-152.67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654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7F0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255.99(12015.63-14298.96)</w:t>
            </w:r>
          </w:p>
        </w:tc>
        <w:tc>
          <w:tcPr>
            <w:tcW w:w="2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FDB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.22(74.69-97.05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143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5(-1.89 to-1.20)</w:t>
            </w:r>
          </w:p>
        </w:tc>
      </w:tr>
      <w:tr w:rsidR="009D4DDE" w:rsidRPr="00611D8E" w14:paraId="3DB29954" w14:textId="77777777" w:rsidTr="00D07BD2">
        <w:trPr>
          <w:trHeight w:val="300"/>
        </w:trPr>
        <w:tc>
          <w:tcPr>
            <w:tcW w:w="4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F1B3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mbodia</w:t>
            </w:r>
          </w:p>
        </w:tc>
        <w:tc>
          <w:tcPr>
            <w:tcW w:w="3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1FD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116.40(7042.85-27615.11)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583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.89(55.95-172.12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5A1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169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49.20(6907.10-16061.98)</w:t>
            </w:r>
          </w:p>
        </w:tc>
        <w:tc>
          <w:tcPr>
            <w:tcW w:w="2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F1E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38(42.95-98.61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DEF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1(-2.28 to-1.94)</w:t>
            </w:r>
          </w:p>
        </w:tc>
      </w:tr>
      <w:tr w:rsidR="009D4DDE" w:rsidRPr="00611D8E" w14:paraId="36A747CC" w14:textId="77777777" w:rsidTr="00D07BD2">
        <w:trPr>
          <w:trHeight w:val="300"/>
        </w:trPr>
        <w:tc>
          <w:tcPr>
            <w:tcW w:w="4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0A4E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donesia</w:t>
            </w:r>
          </w:p>
        </w:tc>
        <w:tc>
          <w:tcPr>
            <w:tcW w:w="39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FD3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3998.04(32347.38-190454.43)</w:t>
            </w:r>
          </w:p>
        </w:tc>
        <w:tc>
          <w:tcPr>
            <w:tcW w:w="3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3D1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02(15.50-89.41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1BC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D15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728.45(20746.95-99459.27)</w:t>
            </w:r>
          </w:p>
        </w:tc>
        <w:tc>
          <w:tcPr>
            <w:tcW w:w="2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FE1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51(9.22-46.62)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085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3(-2.34 to-2.11)</w:t>
            </w:r>
          </w:p>
        </w:tc>
      </w:tr>
      <w:tr w:rsidR="009D4DDE" w:rsidRPr="00611D8E" w14:paraId="3446BC56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2950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ao People's Democratic Republic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B17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72.35(3047.12-15206.0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D09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9.54(57.70-226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217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D2E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55.69(3530.58-8781.0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B70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46(46.93-113.0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39D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0(-2.32 to-2.09)</w:t>
            </w:r>
          </w:p>
        </w:tc>
      </w:tr>
      <w:tr w:rsidR="009D4DDE" w:rsidRPr="00611D8E" w14:paraId="687FF818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FC32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lays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D28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578.37(9735.81-20950.2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0A2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.68(53.01-113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EE2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785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651.38(12689.22-24500.2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D58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62(46.65-87.9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E0E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1(-1.70 to-1.12)</w:t>
            </w:r>
          </w:p>
        </w:tc>
      </w:tr>
      <w:tr w:rsidR="009D4DDE" w:rsidRPr="00611D8E" w14:paraId="703A504D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A130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ldive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7A9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5.46(368.80-1160.9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D52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1.45(133.03-351.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45B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E7C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5.80(253.31-481.2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A28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11(69.30-127.2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FB5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13(-3.23 to-3.04)</w:t>
            </w:r>
          </w:p>
        </w:tc>
      </w:tr>
      <w:tr w:rsidR="009D4DDE" w:rsidRPr="00611D8E" w14:paraId="06802ED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A02C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yanmar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77B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867.42(24405.35-103445.01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CA5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3.84(56.37-212.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E0B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A5E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761.51(27402.94-60159.5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505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16(52.57-115.3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964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0(-2.21 to-1.79)</w:t>
            </w:r>
          </w:p>
        </w:tc>
      </w:tr>
      <w:tr w:rsidR="009D4DDE" w:rsidRPr="00611D8E" w14:paraId="39C05350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B549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hilippine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A0C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475.71(31867.13-62136.6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352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05(39.57-76.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10B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D84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396.22(30565.00-61025.6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048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70(29.00-56.3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1FC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1(-0.74 to-0.29)</w:t>
            </w:r>
          </w:p>
        </w:tc>
      </w:tr>
      <w:tr w:rsidR="009D4DDE" w:rsidRPr="00611D8E" w14:paraId="4B1E7E1A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F01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ri Lank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876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349.86(10681.49-23403.8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CEA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4.58(66.18-142.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003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EBA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02.45(6885.39-15978.2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D75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75(34.10-77.2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AF2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64(-4.11 to-3.17)</w:t>
            </w:r>
          </w:p>
        </w:tc>
      </w:tr>
      <w:tr w:rsidR="009D4DDE" w:rsidRPr="00611D8E" w14:paraId="458DD6C6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8CDA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hailand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662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402.84(18598.10-41316.2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DF3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76(39.21-81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627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C05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257.98(26186.50-55573.2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153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82(45.95-87.9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53A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(0.73 to1.65)</w:t>
            </w:r>
          </w:p>
        </w:tc>
      </w:tr>
      <w:tr w:rsidR="009D4DDE" w:rsidRPr="00611D8E" w14:paraId="3A7BF73A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45DD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imor-Lest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2A9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3.21(468.80-1984.1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C8A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77(42.95-145.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FBD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47A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5.90(669.77-1471.5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502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81(41.54-88.9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698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3(-1.91 to-1.34)</w:t>
            </w:r>
          </w:p>
        </w:tc>
      </w:tr>
      <w:tr w:rsidR="009D4DDE" w:rsidRPr="00611D8E" w14:paraId="28F336AC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3DF8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iet Nam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1B0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977.91(37873.10-121385.6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9D6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.14(47.12-139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6BA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F3C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308.90(28495.98-71800.6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15A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09(33.93-90.7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9BA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9(-1.49 to-1.29)</w:t>
            </w:r>
          </w:p>
        </w:tc>
      </w:tr>
      <w:tr w:rsidR="009D4DDE" w:rsidRPr="00611D8E" w14:paraId="6CC33E9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2D64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iji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250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5.08(863.94-1666.2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47C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2.90(105.74-206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7D6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741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9.31(960.97-2002.40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8AF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5.23(107.32-222.8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EB7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(0.07 to0.55)</w:t>
            </w:r>
          </w:p>
        </w:tc>
      </w:tr>
      <w:tr w:rsidR="009D4DDE" w:rsidRPr="00611D8E" w14:paraId="49BBF7B6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2051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Kiribati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87D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70(10.82-24.0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F05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08(10.57-22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EE8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D3F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41(9.97-25.0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73A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72(7.79-19.0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BDB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3(-0.94 to-0.72)</w:t>
            </w:r>
          </w:p>
        </w:tc>
      </w:tr>
      <w:tr w:rsidR="009D4DDE" w:rsidRPr="00611D8E" w14:paraId="2950005A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DFFA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rshall Island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520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92(27.48-57.3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0EE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30(54.20-113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E7F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017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55(32.29-81.1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188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.00(58.11-145.8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C48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(0.49 to1.07)</w:t>
            </w:r>
          </w:p>
        </w:tc>
      </w:tr>
      <w:tr w:rsidR="009D4DDE" w:rsidRPr="00611D8E" w14:paraId="04BAA12C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54F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icronesia (Federated States of)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3A2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.87(72.67-166.6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F3D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.69(61.52-141.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3FE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D2B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62(47.23-119.4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810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10(47.26-119.8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DFC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1(-0.47 to-0.35)</w:t>
            </w:r>
          </w:p>
        </w:tc>
      </w:tr>
      <w:tr w:rsidR="009D4DDE" w:rsidRPr="00611D8E" w14:paraId="6500BE9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C5FE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pua New Guine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4CC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19.00(3400.85-8917.6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692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.59(58.57-152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FF3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ADD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539.04(7912.46-21836.0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925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4.76(58.81-157.9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B6A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(0.15 to0.69)</w:t>
            </w:r>
          </w:p>
        </w:tc>
      </w:tr>
      <w:tr w:rsidR="009D4DDE" w:rsidRPr="00611D8E" w14:paraId="2D69F5B0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C74E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mo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EA9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1.84(98.76-198.9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0C0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11(47.33-103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72F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277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6.66(93.14-212.0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0EF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20(40.46-95.4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1AF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(0.07 to0.18)</w:t>
            </w:r>
          </w:p>
        </w:tc>
      </w:tr>
      <w:tr w:rsidR="009D4DDE" w:rsidRPr="00611D8E" w14:paraId="369A3C9A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26F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lomon Island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D81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2.59(186.78-506.61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6AF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.19(40.90-116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240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22B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9.51(341.46-939.2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CDB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.97(45.20-127.7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06F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(0.14 to0.45)</w:t>
            </w:r>
          </w:p>
        </w:tc>
      </w:tr>
      <w:tr w:rsidR="009D4DDE" w:rsidRPr="00611D8E" w14:paraId="071A8E49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C339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ng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556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59(39.36-78.8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EEE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31(32.57-69.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5E1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DB4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22(39.45-93.7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7E4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92(33.74-81.5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105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(0.49 to1.08)</w:t>
            </w:r>
          </w:p>
        </w:tc>
      </w:tr>
      <w:tr w:rsidR="009D4DDE" w:rsidRPr="00611D8E" w14:paraId="69E29365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2E3C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anuatu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719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.63(77.16-182.9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684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36(40.70-99.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65B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2BF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5.53(150.99-377.5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E1C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98(45.30-113.1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09E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(0.32 to0.83)</w:t>
            </w:r>
          </w:p>
        </w:tc>
      </w:tr>
      <w:tr w:rsidR="009D4DDE" w:rsidRPr="00611D8E" w14:paraId="6A09AA08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778A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rmen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A78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40.29(6945.82-10663.0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8B7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8.72(192.09-294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136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E84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53.36(2703.90-4069.5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C1E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8.34(108.50-173.9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A9C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8(-2.40 to-1.96)</w:t>
            </w:r>
          </w:p>
        </w:tc>
      </w:tr>
      <w:tr w:rsidR="009D4DDE" w:rsidRPr="00611D8E" w14:paraId="79A77C79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D75E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zerbaija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D83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093.26(8456.01-20791.8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754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7.01(100.17-244.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84A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B12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24.14(3961.15-10080.2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8E0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.92(48.74-123.8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046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0(-2.94 to-2.67)</w:t>
            </w:r>
          </w:p>
        </w:tc>
      </w:tr>
      <w:tr w:rsidR="009D4DDE" w:rsidRPr="00611D8E" w14:paraId="0DC0B412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14A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org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589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56.84(4140.06-5978.4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4D1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.95(86.92-126.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0F5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C3E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90.11(2325.80-3078.2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C82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21(66.80-92.7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E8A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2(-1.42 to-0.82)</w:t>
            </w:r>
          </w:p>
        </w:tc>
      </w:tr>
      <w:tr w:rsidR="009D4DDE" w:rsidRPr="00611D8E" w14:paraId="0146582D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DDD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Kazakhsta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8AD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527.08(40575.94-52175.3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BB0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0.83(236.52-302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536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C8D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948.08(30349.64-42243.8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0CC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2.12(153.80-213.9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557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7(-2.96 to-1.57)</w:t>
            </w:r>
          </w:p>
        </w:tc>
      </w:tr>
      <w:tr w:rsidR="009D4DDE" w:rsidRPr="00611D8E" w14:paraId="2BE2AED0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74C4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Kyrgyzsta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427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24.73(9029.99-12118.6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DA1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2.88(160.50-210.3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078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E2B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79.88(6399.86-8471.1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597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.42(88.79-117.4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412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8(-2.93 to-2.02)</w:t>
            </w:r>
          </w:p>
        </w:tc>
      </w:tr>
      <w:tr w:rsidR="009D4DDE" w:rsidRPr="00611D8E" w14:paraId="13D04921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25E6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ngol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B53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52.55(8369.43-17614.9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851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5.93(272.68-585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F26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CBF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20.41(4088.07-8597.6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751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2.38(114.27-241.3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82D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5(-2.41 to-2.09)</w:t>
            </w:r>
          </w:p>
        </w:tc>
      </w:tr>
      <w:tr w:rsidR="009D4DDE" w:rsidRPr="00611D8E" w14:paraId="675D34C3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3FB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ajikista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442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614.10(6690.38-21150.5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384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0.89(84.20-247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018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C7A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77.74(7099.81-18372.3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F99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.21(56.93-143.8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820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8(-2.66 to-2.11)</w:t>
            </w:r>
          </w:p>
        </w:tc>
      </w:tr>
      <w:tr w:rsidR="009D4DDE" w:rsidRPr="00611D8E" w14:paraId="54BC155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FE18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urkmenista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D61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90.90(7303.11-10499.11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A4B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5.48(139.84-195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E10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480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41.18(5176.56-7481.90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B5E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.94(97.87-141.1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F61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6(-1.70 to-1.21)</w:t>
            </w:r>
          </w:p>
        </w:tc>
      </w:tr>
      <w:tr w:rsidR="009D4DDE" w:rsidRPr="00611D8E" w14:paraId="5FFB80A2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98E6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zbekista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97C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463.62(33831.64-51997.3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A08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8.09(110.99-168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692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F98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958.73(29772.49-46976.8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A40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.16(80.34-125.8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819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3(-1.55 to-1.10)</w:t>
            </w:r>
          </w:p>
        </w:tc>
      </w:tr>
      <w:tr w:rsidR="009D4DDE" w:rsidRPr="00611D8E" w14:paraId="3C0E1C92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B8D1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lban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0E5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13.57(1901.70-3919.1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95A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74(50.19-103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885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9B2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6.60(479.33-1092.2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9C7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01(24.21-55.1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0F0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2(-2.55 to-2.29)</w:t>
            </w:r>
          </w:p>
        </w:tc>
      </w:tr>
      <w:tr w:rsidR="009D4DDE" w:rsidRPr="00611D8E" w14:paraId="503B0A66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E562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osnia and Herzegovin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9A0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4.64(452.36-1011.8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AAB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45(10.67-23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41F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800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7.88(276.52-763.7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B52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09(9.21-23.0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612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7(-0.91 to-0.43)</w:t>
            </w:r>
          </w:p>
        </w:tc>
      </w:tr>
      <w:tr w:rsidR="009D4DDE" w:rsidRPr="00611D8E" w14:paraId="2E6207F1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DBFA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ulgar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AF0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96.17(10371.76-12226.7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9C0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3.37(150.50-176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7A8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4E4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20.25(4015.61-5689.4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FF3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71(63.83-90.2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FA7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6(-3.16 to-2.55)</w:t>
            </w:r>
          </w:p>
        </w:tc>
      </w:tr>
      <w:tr w:rsidR="009D4DDE" w:rsidRPr="00611D8E" w14:paraId="2B982B32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786E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roat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B93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65.19(2515.04-2832.5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BDE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72(56.95-64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539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928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58.61(1352.32-1780.5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557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23(29.12-40.0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5DB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4(-2.14 to-1.55)</w:t>
            </w:r>
          </w:p>
        </w:tc>
      </w:tr>
      <w:tr w:rsidR="009D4DDE" w:rsidRPr="00611D8E" w14:paraId="4E1983C9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DE5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zech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FD9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159.18(14341.57-16004.8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23A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9.62(158.85-180.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C3E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951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68.91(5309.94-7078.3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60B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38(45.90-61.7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048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53(-3.87 to-3.19)</w:t>
            </w:r>
          </w:p>
        </w:tc>
      </w:tr>
      <w:tr w:rsidR="009D4DDE" w:rsidRPr="00611D8E" w14:paraId="137D804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A091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ungary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BFC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784.68(14777.03-16798.2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2A3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7.58(155.62-179.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C81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E09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07.78(6179.11-8351.6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FBD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83(57.83-79.3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372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98(-3.18 to-2.78)</w:t>
            </w:r>
          </w:p>
        </w:tc>
      </w:tr>
      <w:tr w:rsidR="009D4DDE" w:rsidRPr="00611D8E" w14:paraId="2472A090" w14:textId="77777777" w:rsidTr="00D07BD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00AB3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rth Macedoni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7511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1.15(748.46-1462.97)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FA87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33(43.27-84.64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DC7E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A9C0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6.91(215.99-490.81)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0410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26(10.83-23.36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AD7B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43(-3.74 to-3.12)</w:t>
            </w:r>
          </w:p>
        </w:tc>
      </w:tr>
      <w:tr w:rsidR="009D4DDE" w:rsidRPr="00611D8E" w14:paraId="71DEC65C" w14:textId="77777777" w:rsidTr="00D07BD2">
        <w:trPr>
          <w:trHeight w:val="300"/>
        </w:trPr>
        <w:tc>
          <w:tcPr>
            <w:tcW w:w="4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6B4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Montenegro</w:t>
            </w:r>
          </w:p>
        </w:tc>
        <w:tc>
          <w:tcPr>
            <w:tcW w:w="3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9BF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2.17(255.30-565.13)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9D5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81(45.31-99.67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CC1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DAF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5.93(156.43-313.96)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AB9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76(25.04-49.42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923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8(-2.51 to-1.84)</w:t>
            </w:r>
          </w:p>
        </w:tc>
      </w:tr>
      <w:tr w:rsidR="009D4DDE" w:rsidRPr="00611D8E" w14:paraId="1DC86E22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AAF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oland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7CC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626.19(46343.68-48915.1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B1B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0.26(135.83-144.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B33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0B5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494.16(18749.46-22249.3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F7A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64(46.37-54.8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B99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7(-3.42 to-2.72)</w:t>
            </w:r>
          </w:p>
        </w:tc>
      </w:tr>
      <w:tr w:rsidR="009D4DDE" w:rsidRPr="00611D8E" w14:paraId="5AE1C202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E27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oman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FB4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141.71(48634.87-55607.5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98A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8.16(266.35-310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3D2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A5A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843.89(19199.83-24402.5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097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.38(99.25-124.9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797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8(-3.20 to-1.96)</w:t>
            </w:r>
          </w:p>
        </w:tc>
      </w:tr>
      <w:tr w:rsidR="009D4DDE" w:rsidRPr="00611D8E" w14:paraId="6A74EFB1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BE64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rb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B8E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69.25(3815.25-8036.8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4C3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51(46.72-99.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572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90F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74.67(1698.43-3395.6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1C0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88(19.41-37.2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43E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26(-3.55 to-2.96)</w:t>
            </w:r>
          </w:p>
        </w:tc>
      </w:tr>
      <w:tr w:rsidR="009D4DDE" w:rsidRPr="00611D8E" w14:paraId="57BB305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5B2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lovak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B8B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26.05(4525.16-9628.2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29C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6.97(93.49-195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A79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CA2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87.58(3181.16-6172.8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4D5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31(64.43-117.8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193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7(-1.54 to-1.20)</w:t>
            </w:r>
          </w:p>
        </w:tc>
      </w:tr>
      <w:tr w:rsidR="009D4DDE" w:rsidRPr="00611D8E" w14:paraId="7C74A7F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85F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lovenia</w:t>
            </w:r>
          </w:p>
        </w:tc>
        <w:tc>
          <w:tcPr>
            <w:tcW w:w="3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B40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31.10(1264.92-1397.14)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E26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02(70.54-79.76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96C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2DB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8.11(475.84-629.90)</w:t>
            </w:r>
          </w:p>
        </w:tc>
        <w:tc>
          <w:tcPr>
            <w:tcW w:w="2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25D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84(20.45-26.92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965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42(-3.86 to-2.98)</w:t>
            </w:r>
          </w:p>
        </w:tc>
      </w:tr>
      <w:tr w:rsidR="009D4DDE" w:rsidRPr="00611D8E" w14:paraId="522E7DE6" w14:textId="77777777" w:rsidTr="00D07BD2">
        <w:trPr>
          <w:trHeight w:val="300"/>
        </w:trPr>
        <w:tc>
          <w:tcPr>
            <w:tcW w:w="4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C42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larus</w:t>
            </w:r>
          </w:p>
        </w:tc>
        <w:tc>
          <w:tcPr>
            <w:tcW w:w="3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7A1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760.46(14895.37-19632.66)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ACD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1.67(159.24-210.77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F66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715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436.39(11780.41-17400.50)</w:t>
            </w:r>
          </w:p>
        </w:tc>
        <w:tc>
          <w:tcPr>
            <w:tcW w:w="2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BDC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6.04(112.17-162.69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C86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8(-2.40 to-1.15)</w:t>
            </w:r>
          </w:p>
        </w:tc>
      </w:tr>
      <w:tr w:rsidR="009D4DDE" w:rsidRPr="00611D8E" w14:paraId="5F921174" w14:textId="77777777" w:rsidTr="00D07BD2">
        <w:trPr>
          <w:trHeight w:val="300"/>
        </w:trPr>
        <w:tc>
          <w:tcPr>
            <w:tcW w:w="4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AFE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stonia</w:t>
            </w:r>
          </w:p>
        </w:tc>
        <w:tc>
          <w:tcPr>
            <w:tcW w:w="39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187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75.20(4235.73-4937.87)</w:t>
            </w:r>
          </w:p>
        </w:tc>
        <w:tc>
          <w:tcPr>
            <w:tcW w:w="3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8E7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4.12(290.34-339.85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EB2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567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4.62(1299.79-1668.49)</w:t>
            </w:r>
          </w:p>
        </w:tc>
        <w:tc>
          <w:tcPr>
            <w:tcW w:w="2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199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.36(88.22-111.69)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367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74(-5.45 to-4.03)</w:t>
            </w:r>
          </w:p>
        </w:tc>
      </w:tr>
      <w:tr w:rsidR="009D4DDE" w:rsidRPr="00611D8E" w14:paraId="2AA3B624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8A40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atv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7D7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05.83(3732.73-4418.6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F06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7.54(145.61-172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918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A4B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76.16(1723.33-2284.2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9F1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16(79.69-104.1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B9D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11(-3.56 to-2.65)</w:t>
            </w:r>
          </w:p>
        </w:tc>
      </w:tr>
      <w:tr w:rsidR="009D4DDE" w:rsidRPr="00611D8E" w14:paraId="004C5B99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43BD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ithuan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A07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69.83(6680.52-7741.5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052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8.59(193.74-224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601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0B9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60.80(3960.52-5003.1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BDF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2.67(128.22-159.1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D74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6(-2.77 to-1.55)</w:t>
            </w:r>
          </w:p>
        </w:tc>
      </w:tr>
      <w:tr w:rsidR="009D4DDE" w:rsidRPr="00611D8E" w14:paraId="3611352B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C00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public of Moldov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459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693.81(11632.36-13959.3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04B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1.73(275.88-333.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AA3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CF5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37.09(7460.36-9859.4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D72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5.91(205.75-292.4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187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8(-1.59 to-0.76)</w:t>
            </w:r>
          </w:p>
        </w:tc>
      </w:tr>
      <w:tr w:rsidR="009D4DDE" w:rsidRPr="00611D8E" w14:paraId="4CCC8000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855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ussian Federatio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48D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1702.36(228648.72-234828.3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A7E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5.07(162.38-167.8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66C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48B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6435.99(228136.07-263167.6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A5E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2.28(152.11-172.4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F19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2(-2.26 to-0.58)</w:t>
            </w:r>
          </w:p>
        </w:tc>
      </w:tr>
      <w:tr w:rsidR="009D4DDE" w:rsidRPr="00611D8E" w14:paraId="09759165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538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krain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E9A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880.53(72595.35-98792.5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12D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4.47(159.67-217.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A3C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7D3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201.54(31769.66-57053.6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10F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.21(92.57-142.8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512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1(-2.89 to-1.72)</w:t>
            </w:r>
          </w:p>
        </w:tc>
      </w:tr>
      <w:tr w:rsidR="009D4DDE" w:rsidRPr="00611D8E" w14:paraId="3970C92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95D2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runei Darussalam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9A1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5.04(123.78-243.3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477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74(49.57-94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45C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A21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4.77(128.02-234.0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97E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19(38.16-69.8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1A7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3(-0.63 to-0.22)</w:t>
            </w:r>
          </w:p>
        </w:tc>
      </w:tr>
      <w:tr w:rsidR="009D4DDE" w:rsidRPr="00611D8E" w14:paraId="0DB0CFE5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B8E9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Japa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9C4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215.56(87369.79-92398.0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731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54(86.00-91.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B89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396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4035.52(116480.34-143289.8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6DD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85(55.72-63.2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1B1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5(-1.95 to-1.34)</w:t>
            </w:r>
          </w:p>
        </w:tc>
      </w:tr>
      <w:tr w:rsidR="009D4DDE" w:rsidRPr="00611D8E" w14:paraId="6D2E45E5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40F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public of Kore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DCC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752.65(36860.06-76902.71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CB9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1.70(107.21-216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C31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E01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687.80(20420.34-37737.7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7AB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94(37.80-72.1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7B1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36(-4.66 to-4.06)</w:t>
            </w:r>
          </w:p>
        </w:tc>
      </w:tr>
      <w:tr w:rsidR="009D4DDE" w:rsidRPr="00611D8E" w14:paraId="2329A376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5DE6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ingapor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163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3.30(896.81-1018.2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6D9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68(36.31-41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AD4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1C3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8.70(692.76-815.3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617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19(11.75-14.5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EDC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56(-3.77 to-3.35)</w:t>
            </w:r>
          </w:p>
        </w:tc>
      </w:tr>
      <w:tr w:rsidR="009D4DDE" w:rsidRPr="00611D8E" w14:paraId="6B72CF24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AF00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ustral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514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96.95(6915.00-7650.2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755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91(46.19-51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851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C8E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15.91(6115.47-7093.3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E73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87(24.39-29.7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0EE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7(-1.72 to-0.81)</w:t>
            </w:r>
          </w:p>
        </w:tc>
      </w:tr>
      <w:tr w:rsidR="009D4DDE" w:rsidRPr="00611D8E" w14:paraId="2B7A1D4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7D28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ew Zealand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42B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63.92(1934.16-2203.2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68D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23(62.80-71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757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5E1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81.46(2877.93-3443.40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0AE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32(73.79-92.1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F24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(1.00 to2.19)</w:t>
            </w:r>
          </w:p>
        </w:tc>
      </w:tr>
      <w:tr w:rsidR="009D4DDE" w:rsidRPr="00611D8E" w14:paraId="7CB19B48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03D2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ndorr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318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8(1.21-3.4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08A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8(3.14-8.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89E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B1C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4(1.31-3.3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4A2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0(1.37-3.3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232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9(-2.69 to-2.30)</w:t>
            </w:r>
          </w:p>
        </w:tc>
      </w:tr>
      <w:tr w:rsidR="009D4DDE" w:rsidRPr="00611D8E" w14:paraId="7D0964F5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0C9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ustr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062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96.44(2777.34-3013.4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F09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53(40.30-44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C1D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524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37.93(2155.66-2480.1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689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86(19.27-22.3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AA9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2(-1.95 to-1.30)</w:t>
            </w:r>
          </w:p>
        </w:tc>
      </w:tr>
      <w:tr w:rsidR="009D4DDE" w:rsidRPr="00611D8E" w14:paraId="3E8CAFF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0AF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lgium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225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901.28(8501.20-9338.1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3CE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.60(100.03-111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CAE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ABC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348.77(11193.85-13253.8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C88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58(72.38-85.2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C75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7(-0.82 to-0.32)</w:t>
            </w:r>
          </w:p>
        </w:tc>
      </w:tr>
      <w:tr w:rsidR="009D4DDE" w:rsidRPr="00611D8E" w14:paraId="368E67A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7764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ypru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F6F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7.14(372.06-797.5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5D8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.48(55.23-118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00E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827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5.69(311.34-604.9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2CA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73(23.01-42.2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0B9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37(-3.51 to-3.24)</w:t>
            </w:r>
          </w:p>
        </w:tc>
      </w:tr>
      <w:tr w:rsidR="009D4DDE" w:rsidRPr="00611D8E" w14:paraId="110E349B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6C49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nmark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D97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7.84(1047.33-1156.3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F69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45(22.03-24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B29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91F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6.01(986.60-1151.5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95D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37(13.14-15.7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BB1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7(-1.89 to-1.44)</w:t>
            </w:r>
          </w:p>
        </w:tc>
      </w:tr>
      <w:tr w:rsidR="009D4DDE" w:rsidRPr="00611D8E" w14:paraId="6C6330A9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CA3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inland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8AC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63.01(2173.97-2353.9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E1B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79(43.53-47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B80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7A8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03.38(2106.45-2442.7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628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84(29.23-34.1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054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1(-1.44 to-0.98)</w:t>
            </w:r>
          </w:p>
        </w:tc>
      </w:tr>
      <w:tr w:rsidR="009D4DDE" w:rsidRPr="00611D8E" w14:paraId="0C274642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A254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ranc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4FC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243.95(97091.71-105147.1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4D6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6.78(169.54-183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E57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55F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757.74(69359.69-81387.0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328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.93(78.40-90.3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708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1(-2.70 to-2.11)</w:t>
            </w:r>
          </w:p>
        </w:tc>
      </w:tr>
      <w:tr w:rsidR="009D4DDE" w:rsidRPr="00611D8E" w14:paraId="1C79403B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FE5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rmany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F11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988.57(40502.03-43734.5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2D5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81(64.67-71.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339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825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137.19(28137.31-31851.1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5D4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95(23.55-26.3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81E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1(-2.72 to-2.10)</w:t>
            </w:r>
          </w:p>
        </w:tc>
      </w:tr>
      <w:tr w:rsidR="009D4DDE" w:rsidRPr="00611D8E" w14:paraId="604710C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CB9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reec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FD2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51.52(4627.40-5036.5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9BE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64(55.17-61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EBD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B22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99.08(3879.37-4460.6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951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50(29.80-35.2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C1C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0(-2.43 to-1.56)</w:t>
            </w:r>
          </w:p>
        </w:tc>
      </w:tr>
      <w:tr w:rsidR="009D4DDE" w:rsidRPr="00611D8E" w14:paraId="7E530C59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AD2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celand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078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.22(72.07-82.8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067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72(28.53-33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A1B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33B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24(67.71-83.3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B07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73(16.74-20.9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E64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4(-1.33 to-0.94)</w:t>
            </w:r>
          </w:p>
        </w:tc>
      </w:tr>
      <w:tr w:rsidR="009D4DDE" w:rsidRPr="00611D8E" w14:paraId="32C73C69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B023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reland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07A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60.51(1498.39-1629.61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82C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90(44.75-49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23A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93F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43.78(1027.52-1284.6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543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18(18.76-24.1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059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4(-2.40 to-1.88)</w:t>
            </w:r>
          </w:p>
        </w:tc>
      </w:tr>
      <w:tr w:rsidR="009D4DDE" w:rsidRPr="00611D8E" w14:paraId="56A74465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57B8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srael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03E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67.56(4260.68-4912.0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DCB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78(85.72-98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19B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6FE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99.89(3992.79-4743.6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ED4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76(37.24-44.0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447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9(-2.37 to-1.80)</w:t>
            </w:r>
          </w:p>
        </w:tc>
      </w:tr>
      <w:tr w:rsidR="009D4DDE" w:rsidRPr="00611D8E" w14:paraId="0467DC42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AA02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taly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0E5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407.66(15947.95-16844.2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932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78(39.48-42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AC9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F4A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43.57(8767.26-10261.6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860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17(13.65-16.6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781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64(-3.97 to-3.31)</w:t>
            </w:r>
          </w:p>
        </w:tc>
      </w:tr>
      <w:tr w:rsidR="009D4DDE" w:rsidRPr="00611D8E" w14:paraId="28D65174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718C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uxembourg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C9B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2.48(373.85-414.4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8B1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.83(106.05-120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8C6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3B3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6.65(366.05-450.7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60C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09(49.49-63.9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B9A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9(-2.43 to-1.74)</w:t>
            </w:r>
          </w:p>
        </w:tc>
      </w:tr>
      <w:tr w:rsidR="009D4DDE" w:rsidRPr="00611D8E" w14:paraId="75E0ED60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8670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lt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527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3.41(122.19-144.5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D95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82(36.24-43.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330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6B8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7.33(155.67-199.5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3DA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57(32.95-44.7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314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9(-0.45 to0.07)</w:t>
            </w:r>
          </w:p>
        </w:tc>
      </w:tr>
      <w:tr w:rsidR="009D4DDE" w:rsidRPr="00611D8E" w14:paraId="1A499485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61A0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etherland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2AB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14.02(4126.83-4507.9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78E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95(31.26-34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845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0DF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54.63(3809.40-4407.3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A3E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34(18.59-21.8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FFC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2(-1.42 to-1.01)</w:t>
            </w:r>
          </w:p>
        </w:tc>
      </w:tr>
      <w:tr w:rsidR="009D4DDE" w:rsidRPr="00611D8E" w14:paraId="11C37199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654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rway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CF5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3.85(1556.18-1649.5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730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48(35.34-37.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9F2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32D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63.56(1272.34-1430.8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719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79(18.71-20.8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A7F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9(-1.50 to-0.48)</w:t>
            </w:r>
          </w:p>
        </w:tc>
      </w:tr>
      <w:tr w:rsidR="009D4DDE" w:rsidRPr="00611D8E" w14:paraId="5DEF877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C883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ortugal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F97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39.43(8387.42-9340.2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4D0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.46(110.91-126.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F17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6B3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96.12(7143.61-8521.2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5ED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88(47.32-56.3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2E3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0(-3.25 to-2.15)</w:t>
            </w:r>
          </w:p>
        </w:tc>
      </w:tr>
      <w:tr w:rsidR="009D4DDE" w:rsidRPr="00611D8E" w14:paraId="311CF51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CDF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pai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FA0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867.74(28786.64-30773.0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F06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.07(93.76-102.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789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F1E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249.48(36126.12-44634.20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271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72(53.38-63.2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DCE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9(-1.70 to-0.88)</w:t>
            </w:r>
          </w:p>
        </w:tc>
      </w:tr>
      <w:tr w:rsidR="009D4DDE" w:rsidRPr="00611D8E" w14:paraId="4AD997FB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605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wede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6DF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63.66(3901.06-4200.8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F1A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61(40.08-43.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362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A57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32.34(1994.57-2452.4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D4D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69(14.20-17.0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493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4(-3.13 to-2.35)</w:t>
            </w:r>
          </w:p>
        </w:tc>
      </w:tr>
      <w:tr w:rsidR="009D4DDE" w:rsidRPr="00611D8E" w14:paraId="37F97ED1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447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witzerland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394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67.94(1780.67-1953.1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836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67(29.82-33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D10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69C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86.68(1893.56-2240.9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FE7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64(16.95-20.4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0EE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9(-1.86 to-1.51)</w:t>
            </w:r>
          </w:p>
        </w:tc>
      </w:tr>
      <w:tr w:rsidR="009D4DDE" w:rsidRPr="00611D8E" w14:paraId="78E3F976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F0CA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nited Kingdom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5F8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813.80(27419.14-28205.61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B34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79(51.93-53.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E1A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05C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952.64(17266.22-18472.9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A1E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70(25.51-27.7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F9B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9(-2.19 to-1.79)</w:t>
            </w:r>
          </w:p>
        </w:tc>
      </w:tr>
      <w:tr w:rsidR="009D4DDE" w:rsidRPr="00611D8E" w14:paraId="2B2199A8" w14:textId="77777777" w:rsidTr="00D07BD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6256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rgentin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655F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9810.15(113651.43-126376.54)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C7AE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9.95(341.53-379.7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40D7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743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491.08(31976.06-37125.96)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1D5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.95(78.51-96.48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F3B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64(-5.17 to-4.10)</w:t>
            </w:r>
          </w:p>
        </w:tc>
      </w:tr>
      <w:tr w:rsidR="009D4DDE" w:rsidRPr="00611D8E" w14:paraId="496DAE75" w14:textId="77777777" w:rsidTr="00D07BD2">
        <w:trPr>
          <w:trHeight w:val="300"/>
        </w:trPr>
        <w:tc>
          <w:tcPr>
            <w:tcW w:w="4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790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Chile</w:t>
            </w:r>
          </w:p>
        </w:tc>
        <w:tc>
          <w:tcPr>
            <w:tcW w:w="3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E7D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246.08(78650.38-87912.18)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3AC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0.55(569.77-632.56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D0A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162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45.37(10044.25-11262.71)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7EF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10(55.04-63.15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693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7.36(-8.99 to-5.71)</w:t>
            </w:r>
          </w:p>
        </w:tc>
      </w:tr>
      <w:tr w:rsidR="009D4DDE" w:rsidRPr="00611D8E" w14:paraId="3DC5806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8BA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ruguay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6F7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421.64(16384.92-18473.7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3A7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4.77(567.13-643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030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E92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80.67(3787.03-4376.2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736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0.55(109.31-132.6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4E7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5.58(-6.12 to-5.03)</w:t>
            </w:r>
          </w:p>
        </w:tc>
      </w:tr>
      <w:tr w:rsidR="009D4DDE" w:rsidRPr="00611D8E" w14:paraId="270B5AB6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C05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nad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AA0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660.41(13145.53-14216.3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12B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11(52.76-57.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71E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CE6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459.52(13342.42-15529.7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790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99(35.82-44.6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9DB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0(-0.78 to-0.61)</w:t>
            </w:r>
          </w:p>
        </w:tc>
      </w:tr>
      <w:tr w:rsidR="009D4DDE" w:rsidRPr="00611D8E" w14:paraId="482B4AEA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BACD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nited States of Americ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3DA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6513.99(162937.98-169707.01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771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81(68.37-71.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CE9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BF9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7822.28(249739.48-284144.6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CEE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.94(88.14-104.2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80F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2(1.42 to1.82)</w:t>
            </w:r>
          </w:p>
        </w:tc>
      </w:tr>
      <w:tr w:rsidR="009D4DDE" w:rsidRPr="00611D8E" w14:paraId="086A7AC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BC10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ntigua and Barbud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8F7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99(38.86-49.9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F0B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08(66.38-85.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967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481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06(36.07-42.00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D4C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14(47.35-57.2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870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8(-1.85 to-0.51)</w:t>
            </w:r>
          </w:p>
        </w:tc>
      </w:tr>
      <w:tr w:rsidR="009D4DDE" w:rsidRPr="00611D8E" w14:paraId="3DED869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E116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ahamas</w:t>
            </w:r>
          </w:p>
        </w:tc>
        <w:tc>
          <w:tcPr>
            <w:tcW w:w="3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084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7.36(560.70-707.70)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167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7.09(231.71-287.95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985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213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7.85(272.65-420.47)</w:t>
            </w:r>
          </w:p>
        </w:tc>
        <w:tc>
          <w:tcPr>
            <w:tcW w:w="2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E60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3.30(82.57-129.13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B89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9(-3.19 to-1.79)</w:t>
            </w:r>
          </w:p>
        </w:tc>
      </w:tr>
      <w:tr w:rsidR="009D4DDE" w:rsidRPr="00611D8E" w14:paraId="64A498DD" w14:textId="77777777" w:rsidTr="00D07BD2">
        <w:trPr>
          <w:trHeight w:val="300"/>
        </w:trPr>
        <w:tc>
          <w:tcPr>
            <w:tcW w:w="4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289E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arbados</w:t>
            </w:r>
          </w:p>
        </w:tc>
        <w:tc>
          <w:tcPr>
            <w:tcW w:w="3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267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1.82(129.49-155.65)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80B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75(53.74-66.48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C6D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4EA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.29(82.11-136.10)</w:t>
            </w:r>
          </w:p>
        </w:tc>
        <w:tc>
          <w:tcPr>
            <w:tcW w:w="2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170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12(27.66-48.54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A13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2(-2.53 to-0.91)</w:t>
            </w:r>
          </w:p>
        </w:tc>
      </w:tr>
      <w:tr w:rsidR="009D4DDE" w:rsidRPr="00611D8E" w14:paraId="6A13D532" w14:textId="77777777" w:rsidTr="00D07BD2">
        <w:trPr>
          <w:trHeight w:val="300"/>
        </w:trPr>
        <w:tc>
          <w:tcPr>
            <w:tcW w:w="4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527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lize</w:t>
            </w:r>
          </w:p>
        </w:tc>
        <w:tc>
          <w:tcPr>
            <w:tcW w:w="39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01F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5.03(643.38-822.22)</w:t>
            </w:r>
          </w:p>
        </w:tc>
        <w:tc>
          <w:tcPr>
            <w:tcW w:w="3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2CE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4.25(247.05-307.15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9C4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0B6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2.90(352.50-462.77)</w:t>
            </w:r>
          </w:p>
        </w:tc>
        <w:tc>
          <w:tcPr>
            <w:tcW w:w="2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6B8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.85(91.50-120.52)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C0B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1(-3.57 to-2.44)</w:t>
            </w:r>
          </w:p>
        </w:tc>
      </w:tr>
      <w:tr w:rsidR="009D4DDE" w:rsidRPr="00611D8E" w14:paraId="157E01E3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C46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ub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196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31.55(10356.71-11341.2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6B0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1.25(106.01-116.8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3F7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9F9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75.02(4877.63-6296.5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B0B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00(43.40-56.5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0C5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2(-3.62 to-2.01)</w:t>
            </w:r>
          </w:p>
        </w:tc>
      </w:tr>
      <w:tr w:rsidR="009D4DDE" w:rsidRPr="00611D8E" w14:paraId="71A7408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1A7D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ominic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E9A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02(31.54-73.8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870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33(40.09-94.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1B5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9FC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07(25.88-60.3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AB3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.60(54.48-123.5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6F3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(-0.14 to1.15)</w:t>
            </w:r>
          </w:p>
        </w:tc>
      </w:tr>
      <w:tr w:rsidR="009D4DDE" w:rsidRPr="00611D8E" w14:paraId="768CF6CA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94E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ominican Republic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2B9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777.02(15526.83-31051.6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F1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4.60(161.58-328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59C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4AA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117.18(8184.49-19568.1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4E5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2.77(78.03-186.7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95A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6(-1.92 to-1.00)</w:t>
            </w:r>
          </w:p>
        </w:tc>
      </w:tr>
      <w:tr w:rsidR="009D4DDE" w:rsidRPr="00611D8E" w14:paraId="382E7983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9C66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renad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A69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7.07(152.50-205.5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7E7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9.31(157.03-205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867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A0F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.50(98.59-126.4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BE2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.86(106.33-138.0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0F5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9(-2.25 to-0.53)</w:t>
            </w:r>
          </w:p>
        </w:tc>
      </w:tr>
      <w:tr w:rsidR="009D4DDE" w:rsidRPr="00611D8E" w14:paraId="1E251F28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688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uyan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2B3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59.09(2444.96-3345.8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9AB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3.61(255.02-334.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787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04C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4.16(923.34-1592.5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61D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7.05(126.48-217.0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529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1(-1.84 to-0.77)</w:t>
            </w:r>
          </w:p>
        </w:tc>
      </w:tr>
      <w:tr w:rsidR="009D4DDE" w:rsidRPr="00611D8E" w14:paraId="3445A0E0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1348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aiti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6B2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175.18(14928.02-62707.7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814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9.13(174.23-616.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26A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E44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241.06(15364.89-50684.3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3FF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9.05(110.16-335.1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240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1(-2.10 to-1.52)</w:t>
            </w:r>
          </w:p>
        </w:tc>
      </w:tr>
      <w:tr w:rsidR="009D4DDE" w:rsidRPr="00611D8E" w14:paraId="2979C1B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73E9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Jamaic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96E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47.00(2189.50-2767.2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D22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.30(85.05-105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5C7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DDB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3.46(717.92-1214.3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433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38(29.18-50.2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B7F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0(-3.33 to-1.67)</w:t>
            </w:r>
          </w:p>
        </w:tc>
      </w:tr>
      <w:tr w:rsidR="009D4DDE" w:rsidRPr="00611D8E" w14:paraId="24FEB138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4F0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int Luc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3B9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7.68(170.84-224.6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5E4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7.32(121.65-153.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DA1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118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.58(84.84-128.9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579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56(53.29-85.7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C12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5(-3.20 to-1.70)</w:t>
            </w:r>
          </w:p>
        </w:tc>
      </w:tr>
      <w:tr w:rsidR="009D4DDE" w:rsidRPr="00611D8E" w14:paraId="73AEFE2C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6B1D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int Vincent and the Grenadine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131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1.32(136.72-188.3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7E9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9.68(120.07-161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94B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C72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6.49(98.31-137.60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779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.88(93.26-136.9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8DB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6(-1.67 to-0.44)</w:t>
            </w:r>
          </w:p>
        </w:tc>
      </w:tr>
      <w:tr w:rsidR="009D4DDE" w:rsidRPr="00611D8E" w14:paraId="35287EE0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C384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rinam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573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2.46(604.83-1387.8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0F5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1.84(146.61-333.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F43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D4B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3.47(458.98-904.8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B41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3.87(89.48-179.2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C6D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5(-2.70 to-1.79)</w:t>
            </w:r>
          </w:p>
        </w:tc>
      </w:tr>
      <w:tr w:rsidR="009D4DDE" w:rsidRPr="00611D8E" w14:paraId="6B08A36A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1D81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rinidad and Tobago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DEA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97.04(1355.09-1656.2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02E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9.64(118.04-142.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A44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A55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90.27(695.68-1125.8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E6A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63(57.50-94.8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459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5(-2.63 to-1.46)</w:t>
            </w:r>
          </w:p>
        </w:tc>
      </w:tr>
      <w:tr w:rsidR="009D4DDE" w:rsidRPr="00611D8E" w14:paraId="4E9C3460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0E3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olivia (Plurinational State of)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60B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534.43(56091.58-119521.9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913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4.91(601.05-1286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D0E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6F4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360.43(32229.36-65044.1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FC7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4.77(276.92-561.7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630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4(-3.12 to-2.95)</w:t>
            </w:r>
          </w:p>
        </w:tc>
      </w:tr>
      <w:tr w:rsidR="009D4DDE" w:rsidRPr="00611D8E" w14:paraId="333BDA56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1420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cuador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F3E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029.65(38241.38-44108.5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D9E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4.43(333.84-377.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351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4F1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623.91(31855.54-46452.00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BA2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8.28(187.80-274.3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D02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0(-2.02 to-0.98)</w:t>
            </w:r>
          </w:p>
        </w:tc>
      </w:tr>
      <w:tr w:rsidR="009D4DDE" w:rsidRPr="00611D8E" w14:paraId="506FE2AB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F17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eru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C62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5935.33(240380.75-428764.8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01D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16.81(869.16-1528.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557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DDA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880.76(86224.70-165965.5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147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2.84(248.16-482.6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763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56(-5.02 to-4.10)</w:t>
            </w:r>
          </w:p>
        </w:tc>
      </w:tr>
      <w:tr w:rsidR="009D4DDE" w:rsidRPr="00611D8E" w14:paraId="6B1C8A3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9229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lomb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192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054.68(41219.84-51098.3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69C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.78(107.63-130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8A4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B77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723.47(14441.33-21544.3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F26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12(32.10-49.4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064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3(-3.63 to-2.03)</w:t>
            </w:r>
          </w:p>
        </w:tc>
      </w:tr>
      <w:tr w:rsidR="009D4DDE" w:rsidRPr="00611D8E" w14:paraId="25C80ED0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574C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sta Ric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D24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44.83(2353.49-2740.9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D00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22(71.46-81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7B2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9D3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90.81(1671.10-2106.1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4D5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74(38.36-49.5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5D2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99(-2.22 to-1.76)</w:t>
            </w:r>
          </w:p>
        </w:tc>
      </w:tr>
      <w:tr w:rsidR="009D4DDE" w:rsidRPr="00611D8E" w14:paraId="6E9B9C9D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0826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l Salvador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515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166.95(14113.79-26842.6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CDD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1.07(195.99-384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B88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E8F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99.68(5189.59-10818.9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CC6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.95(83.40-173.8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7D9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39(-3.79 to-2.99)</w:t>
            </w:r>
          </w:p>
        </w:tc>
      </w:tr>
      <w:tr w:rsidR="009D4DDE" w:rsidRPr="00611D8E" w14:paraId="3073E70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3628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uatemal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97F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557.60(50222.67-59239.11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B23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0.10(451.26-511.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EF7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354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136.89(29541.40-41371.9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88D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0.97(193.64-273.1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6D0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7(-3.04 to-1.90)</w:t>
            </w:r>
          </w:p>
        </w:tc>
      </w:tr>
      <w:tr w:rsidR="009D4DDE" w:rsidRPr="00611D8E" w14:paraId="601EA612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CB31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ondura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FF1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959.28(24979.60-48102.11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5C4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9.24(362.83-722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668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85F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651.19(15616.49-35863.6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1EC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6.74(160.80-373.4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9DC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4(-2.60 to-2.48)</w:t>
            </w:r>
          </w:p>
        </w:tc>
      </w:tr>
      <w:tr w:rsidR="009D4DDE" w:rsidRPr="00611D8E" w14:paraId="74E05C73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E50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exico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BA8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7125.88(212140.66-248109.7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5C8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2.77(210.07-240.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C44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154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8509.29(118413.37-163289.8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87E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.33(102.90-148.2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A8D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4(-2.69 to-1.39)</w:t>
            </w:r>
          </w:p>
        </w:tc>
      </w:tr>
      <w:tr w:rsidR="009D4DDE" w:rsidRPr="00611D8E" w14:paraId="5A89B2F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91A6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icaragu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807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885.51(9741.54-18867.2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5C6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9.23(159.72-309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A8F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0BD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94.56(3706.30-7612.7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C1C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.57(58.02-119.3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B46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57(-3.66 to-3.49)</w:t>
            </w:r>
          </w:p>
        </w:tc>
      </w:tr>
      <w:tr w:rsidR="009D4DDE" w:rsidRPr="00611D8E" w14:paraId="07C3892B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BE98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nam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C4E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14.85(4970.31-6366.5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C8B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1.80(189.34-238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4B0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517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18.28(3769.87-5557.50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E00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.31(95.33-142.5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7E0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3(-2.62 to-2.05)</w:t>
            </w:r>
          </w:p>
        </w:tc>
      </w:tr>
      <w:tr w:rsidR="009D4DDE" w:rsidRPr="00611D8E" w14:paraId="294E512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FA21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enezuela (Bolivarian Republic of)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B71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389.29(64884.67-74521.9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541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4.11(276.83-313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618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64F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500.93(43048.87-73604.5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622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6.28(180.33-308.7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E5A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6(-0.94 to0.03)</w:t>
            </w:r>
          </w:p>
        </w:tc>
      </w:tr>
      <w:tr w:rsidR="009D4DDE" w:rsidRPr="00611D8E" w14:paraId="77DDEB88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124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razil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B76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8985.46(145063.47-172768.9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0E0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.61(95.75-113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242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689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8972.34(162141.87-195494.4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B3D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.34(80.51-100.5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F50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1(-0.61 to-0.21)</w:t>
            </w:r>
          </w:p>
        </w:tc>
      </w:tr>
      <w:tr w:rsidR="009D4DDE" w:rsidRPr="00611D8E" w14:paraId="645B1B6D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AB42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raguay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B75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15.40(5170.73-9488.3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D04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0.97(94.85-172.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68A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2E4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96.48(5318.71-10923.3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07D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0.27(82.57-168.6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314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7(-0.35 to0.00)</w:t>
            </w:r>
          </w:p>
        </w:tc>
      </w:tr>
      <w:tr w:rsidR="009D4DDE" w:rsidRPr="00611D8E" w14:paraId="7F094BDA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177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lger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F52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250.96(15969.67-46262.8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2A4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91(47.75-132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578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20E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049.97(8714.86-19533.5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1B9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26(19.78-44.2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927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1(-3.09 to-2.94)</w:t>
            </w:r>
          </w:p>
        </w:tc>
      </w:tr>
      <w:tr w:rsidR="009D4DDE" w:rsidRPr="00611D8E" w14:paraId="3406F0B1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DC03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ahrai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35A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1.30(120.49-287.4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59D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28(23.12-55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C28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7F5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5.58(143.95-305.6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86C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02(12.22-24.8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F17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9(-3.13 to-2.66)</w:t>
            </w:r>
          </w:p>
        </w:tc>
      </w:tr>
      <w:tr w:rsidR="009D4DDE" w:rsidRPr="00611D8E" w14:paraId="1479B322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9251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gypt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E30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896.50(35062.35-82408.3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4BF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92(49.36-116.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422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DDC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503.91(16045.57-31676.7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6AA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92(14.38-28.1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203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5.42(-5.78 to-5.05)</w:t>
            </w:r>
          </w:p>
        </w:tc>
      </w:tr>
      <w:tr w:rsidR="009D4DDE" w:rsidRPr="00611D8E" w14:paraId="33F8A4E1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EA3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ran (Islamic Republic of)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B85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454.49(41659.69-102751.9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A73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.84(55.19-135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B90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34E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386.56(10200.15-21044.8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5E1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79(13.68-28.0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0F2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97(-4.58 to-3.35)</w:t>
            </w:r>
          </w:p>
        </w:tc>
      </w:tr>
      <w:tr w:rsidR="009D4DDE" w:rsidRPr="00611D8E" w14:paraId="341FCBDC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2C8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raq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C46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080.92(12212.64-28068.9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C9E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46(45.36-104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BA5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C5D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501.94(9913.70-20942.2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BD5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82(24.03-50.9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C21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8(-2.44 to-2.12)</w:t>
            </w:r>
          </w:p>
        </w:tc>
      </w:tr>
      <w:tr w:rsidR="009D4DDE" w:rsidRPr="00611D8E" w14:paraId="63465335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8E10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Jorda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DF2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26.93(2697.64-4779.6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48E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.82(52.75-93.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201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A99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36.74(2827.09-5329.1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C4F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56(24.94-46.6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759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1(-3.02 to-2.59)</w:t>
            </w:r>
          </w:p>
        </w:tc>
      </w:tr>
      <w:tr w:rsidR="009D4DDE" w:rsidRPr="00611D8E" w14:paraId="2026B33C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1649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Kuwait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B5E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98.60(1192.60-1412.3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22E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78(69.83-82.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080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F38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6.92(453.51-645.5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F10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84(13.09-18.5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B73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43(-5.08 to-3.79)</w:t>
            </w:r>
          </w:p>
        </w:tc>
      </w:tr>
      <w:tr w:rsidR="009D4DDE" w:rsidRPr="00611D8E" w14:paraId="658789B4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D5E0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ebano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940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84.69(825.31-1960.8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4CA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21(23.77-56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450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389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2.36(617.86-1274.5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320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16(12.20-25.8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23D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2(-2.56 to-2.28)</w:t>
            </w:r>
          </w:p>
        </w:tc>
      </w:tr>
      <w:tr w:rsidR="009D4DDE" w:rsidRPr="00611D8E" w14:paraId="35250775" w14:textId="77777777" w:rsidTr="00D07BD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AAABD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iby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4E12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38.99(1910.84-4376.30)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ECD3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16(34.47-77.31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2AED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A201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12.41(1554.95-3798.89)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DA56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65(29.87-71.27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EA60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(-0.09 to0.60)</w:t>
            </w:r>
          </w:p>
        </w:tc>
      </w:tr>
      <w:tr w:rsidR="009D4DDE" w:rsidRPr="00611D8E" w14:paraId="7E977C94" w14:textId="77777777" w:rsidTr="00D07BD2">
        <w:trPr>
          <w:trHeight w:val="300"/>
        </w:trPr>
        <w:tc>
          <w:tcPr>
            <w:tcW w:w="4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D8F6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Morocco</w:t>
            </w:r>
          </w:p>
        </w:tc>
        <w:tc>
          <w:tcPr>
            <w:tcW w:w="3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3DD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587.81(17223.15-52607.12)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5CB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.48(50.65-152.02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672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A72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09.80(6985.68-16906.33)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38F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21(20.64-50.01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6BB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39(-3.55 to-3.24)</w:t>
            </w:r>
          </w:p>
        </w:tc>
      </w:tr>
      <w:tr w:rsidR="009D4DDE" w:rsidRPr="00611D8E" w14:paraId="04EF1B56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2FB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lestin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E2A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92.30(895.97-2013.8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3D5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26(28.47-62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059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88C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55.81(712.09-1509.3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73F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72(13.19-27.8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828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7(-2.35 to-1.99)</w:t>
            </w:r>
          </w:p>
        </w:tc>
      </w:tr>
      <w:tr w:rsidR="009D4DDE" w:rsidRPr="00611D8E" w14:paraId="44027BA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5EB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ma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C18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2.67(339.75-844.5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CA8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81(12.87-33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D55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249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2.27(261.51-584.1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F20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08(6.43-14.0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A8D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8(-1.86 to-1.10)</w:t>
            </w:r>
          </w:p>
        </w:tc>
      </w:tr>
      <w:tr w:rsidR="009D4DDE" w:rsidRPr="00611D8E" w14:paraId="6595CDFC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81F2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Qatar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F74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.70(38.97-119.4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55B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66(9.11-28.7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E47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800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1.60(133.01-306.1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FA4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0(6.41-13.4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CFF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6(-2.18 to-1.33)</w:t>
            </w:r>
          </w:p>
        </w:tc>
      </w:tr>
      <w:tr w:rsidR="009D4DDE" w:rsidRPr="00611D8E" w14:paraId="1CE4A128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3BC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udi Arab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051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540.49(11268.13-27404.2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9F0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02(56.03-135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58B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37A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268.34(9654.12-21227.0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CCF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21(25.55-54.5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34F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7(-2.91 to-2.63)</w:t>
            </w:r>
          </w:p>
        </w:tc>
      </w:tr>
      <w:tr w:rsidR="009D4DDE" w:rsidRPr="00611D8E" w14:paraId="393345F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4DCE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yrian Arab Republic</w:t>
            </w:r>
          </w:p>
        </w:tc>
        <w:tc>
          <w:tcPr>
            <w:tcW w:w="3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9C3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666.29(9701.22-22367.91)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F08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82(56.14-122.74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79F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41F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19.09(3674.47-7882.72)</w:t>
            </w:r>
          </w:p>
        </w:tc>
        <w:tc>
          <w:tcPr>
            <w:tcW w:w="2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5C6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37(29.01-61.67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BEE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6(-2.86 to-1.66)</w:t>
            </w:r>
          </w:p>
        </w:tc>
      </w:tr>
      <w:tr w:rsidR="009D4DDE" w:rsidRPr="00611D8E" w14:paraId="495E5223" w14:textId="77777777" w:rsidTr="00D07BD2">
        <w:trPr>
          <w:trHeight w:val="300"/>
        </w:trPr>
        <w:tc>
          <w:tcPr>
            <w:tcW w:w="4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F396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unisia</w:t>
            </w:r>
          </w:p>
        </w:tc>
        <w:tc>
          <w:tcPr>
            <w:tcW w:w="3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C00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09.67(4356.61-11349.82)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5E4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.34(43.01-111.91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D1E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998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13.68(1693.62-4031.22)</w:t>
            </w:r>
          </w:p>
        </w:tc>
        <w:tc>
          <w:tcPr>
            <w:tcW w:w="2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DD1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45(16.26-39.42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163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29(-3.44 to-3.14)</w:t>
            </w:r>
          </w:p>
        </w:tc>
      </w:tr>
      <w:tr w:rsidR="009D4DDE" w:rsidRPr="00611D8E" w14:paraId="14C048D3" w14:textId="77777777" w:rsidTr="00D07BD2">
        <w:trPr>
          <w:trHeight w:val="300"/>
        </w:trPr>
        <w:tc>
          <w:tcPr>
            <w:tcW w:w="4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E2D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ürkiye</w:t>
            </w:r>
          </w:p>
        </w:tc>
        <w:tc>
          <w:tcPr>
            <w:tcW w:w="39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B2B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660.78(17385.06-42600.31)</w:t>
            </w:r>
          </w:p>
        </w:tc>
        <w:tc>
          <w:tcPr>
            <w:tcW w:w="3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EBE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44(27.13-64.02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D93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C41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127.65(9407.88-19267.78)</w:t>
            </w:r>
          </w:p>
        </w:tc>
        <w:tc>
          <w:tcPr>
            <w:tcW w:w="2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061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10(13.96-28.75)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88B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0(-2.02 to-1.59)</w:t>
            </w:r>
          </w:p>
        </w:tc>
      </w:tr>
      <w:tr w:rsidR="009D4DDE" w:rsidRPr="00611D8E" w14:paraId="03F2327B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86DE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nited Arab Emirate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BFA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5.18(436.10-1088.5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1F3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90(23.69-58.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A8B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4F5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9.86(506.86-1128.3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C6A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04(9.34-18.9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D80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4(-2.58 to-1.91)</w:t>
            </w:r>
          </w:p>
        </w:tc>
      </w:tr>
      <w:tr w:rsidR="009D4DDE" w:rsidRPr="00611D8E" w14:paraId="671FAFBC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4A0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eme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163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017.12(13970.07-49899.4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094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6.43(56.68-191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BA7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409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492.25(11766.98-30262.8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E1F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85(27.85-71.8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72A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3(-2.90 to-2.77)</w:t>
            </w:r>
          </w:p>
        </w:tc>
      </w:tr>
      <w:tr w:rsidR="009D4DDE" w:rsidRPr="00611D8E" w14:paraId="6DA9E06A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A02E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fghanista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D93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232.38(14045.71-45012.7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821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5.13(89.58-269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046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5DD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031.52(20456.22-51574.1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698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.66(46.45-112.4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4B6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7(-2.57 to-2.18)</w:t>
            </w:r>
          </w:p>
        </w:tc>
      </w:tr>
      <w:tr w:rsidR="009D4DDE" w:rsidRPr="00611D8E" w14:paraId="6F82EB1A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3F5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angladesh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B7C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7.76(702.67-1346.1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6E6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0(0.39-2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73C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C41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42.86(262.46-2505.7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4B7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8(0.20-2.4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2AE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7(-0.80 to-0.33)</w:t>
            </w:r>
          </w:p>
        </w:tc>
      </w:tr>
      <w:tr w:rsidR="009D4DDE" w:rsidRPr="00611D8E" w14:paraId="70EDD20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3DE8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huta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B1B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5.98(13.61-247.8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A6E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43(1.64-26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7A7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BD3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49(9.74-74.0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BC9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4(1.65-12.3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113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5(-2.91 to-2.60)</w:t>
            </w:r>
          </w:p>
        </w:tc>
      </w:tr>
      <w:tr w:rsidR="009D4DDE" w:rsidRPr="00611D8E" w14:paraId="5238A4C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4416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d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EF6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2032.99(200671.20-554067.4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6CE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.26(19.15-52.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D69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68E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3898.52(136723.35-360372.9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DCF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19(12.64-33.0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77D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8(-1.78 to-1.58)</w:t>
            </w:r>
          </w:p>
        </w:tc>
      </w:tr>
      <w:tr w:rsidR="009D4DDE" w:rsidRPr="00611D8E" w14:paraId="5960DA12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53C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epal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6E3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18.01(776.77-9327.5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C55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10(2.52-28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A63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6EF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40.89(369.77-3462.1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D16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3(1.33-12.0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238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7(-2.83 to-2.72)</w:t>
            </w:r>
          </w:p>
        </w:tc>
      </w:tr>
      <w:tr w:rsidR="009D4DDE" w:rsidRPr="00611D8E" w14:paraId="2BD5DB83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DC6C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kista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0D0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602.04(5114.50-59830.0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824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39(3.00-33.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3CA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87C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855.57(6920.10-57140.9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8E7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22(2.69-21.1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450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71(-1.05 to-0.38)</w:t>
            </w:r>
          </w:p>
        </w:tc>
      </w:tr>
      <w:tr w:rsidR="009D4DDE" w:rsidRPr="00611D8E" w14:paraId="006A1C45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EC62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ngol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437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606.35(12657.56-45712.9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151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8.87(80.14-239.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BE7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B98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317.44(17668.07-52021.0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975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10(37.47-108.0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6F0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4(-2.65 to-2.24)</w:t>
            </w:r>
          </w:p>
        </w:tc>
      </w:tr>
      <w:tr w:rsidR="009D4DDE" w:rsidRPr="00611D8E" w14:paraId="782F09F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2EAE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entral African Republic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71B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40.70(3851.29-11736.8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9BF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6.15(87.74-242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244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C33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911.65(4507.88-12978.8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AFE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.01(59.62-168.6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52B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2(-1.12 to-0.93)</w:t>
            </w:r>
          </w:p>
        </w:tc>
      </w:tr>
      <w:tr w:rsidR="009D4DDE" w:rsidRPr="00611D8E" w14:paraId="7C7A9E26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503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ngo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C41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75.54(2348.59-6249.4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A72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9.38(66.35-172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B2A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99B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88.12(1643.37-5124.2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1AB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26(29.88-90.7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A32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43(-2.67 to-2.19)</w:t>
            </w:r>
          </w:p>
        </w:tc>
      </w:tr>
      <w:tr w:rsidR="009D4DDE" w:rsidRPr="00611D8E" w14:paraId="1432FEC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2499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mocratic Republic of the Congo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C0B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671.60(44761.77-146375.3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3DF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3.00(67.47-204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4F9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5C8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784.49(34780.48-115663.50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668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99(30.67-98.4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5D4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5(-2.44 to-2.06)</w:t>
            </w:r>
          </w:p>
        </w:tc>
      </w:tr>
      <w:tr w:rsidR="009D4DDE" w:rsidRPr="00611D8E" w14:paraId="36184A50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08A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quatorial Guine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535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39.10(472.16-1494.2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3F2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7.74(71.61-194.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081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78D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27.91(453.72-1937.8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3D5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17(28.31-114.9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55F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6(-2.56 to-2.16)</w:t>
            </w:r>
          </w:p>
        </w:tc>
      </w:tr>
      <w:tr w:rsidR="009D4DDE" w:rsidRPr="00611D8E" w14:paraId="559634F5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A784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abo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659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82.09(679.08-1976.0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4E9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.46(49.86-139.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A11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06A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96.59(433.63-1770.5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24A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34(23.78-92.2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82E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7(-1.61 to-1.12)</w:t>
            </w:r>
          </w:p>
        </w:tc>
      </w:tr>
      <w:tr w:rsidR="009D4DDE" w:rsidRPr="00611D8E" w14:paraId="7D050780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6EB2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urundi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9EB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57.13(3864.47-12907.1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D77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35(42.53-128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933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9EC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64.27(2870.69-11967.0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52A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26(17.67-65.3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64A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1(-2.73 to-2.28)</w:t>
            </w:r>
          </w:p>
        </w:tc>
      </w:tr>
      <w:tr w:rsidR="009D4DDE" w:rsidRPr="00611D8E" w14:paraId="5D33ADF2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C4C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moro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6CF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5.95(306.32-845.5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56E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29(40.46-106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440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297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1.24(227.05-520.4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962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25(30.91-68.3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C49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9(-1.82 to-1.56)</w:t>
            </w:r>
          </w:p>
        </w:tc>
      </w:tr>
      <w:tr w:rsidR="009D4DDE" w:rsidRPr="00611D8E" w14:paraId="7D32D863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F5A2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jibouti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FDB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5.56(199.55-480.8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930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48(34.44-77.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225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CAB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3.34(247.96-665.8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361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48(20.73-51.7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AEC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2(-2.12 to-1.53)</w:t>
            </w:r>
          </w:p>
        </w:tc>
      </w:tr>
      <w:tr w:rsidR="009D4DDE" w:rsidRPr="00611D8E" w14:paraId="767CFA16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54D6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ritre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6DC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85.14(1953.41-4929.8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7BE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70(37.99-89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3C7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4CA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65.46(1996.15-5903.8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297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.24(26.83-74.3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683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0(-1.20 to-1.01)</w:t>
            </w:r>
          </w:p>
        </w:tc>
      </w:tr>
      <w:tr w:rsidR="009D4DDE" w:rsidRPr="00611D8E" w14:paraId="1D77875B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197A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thiop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1DF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829.36(43328.31-96640.3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1D0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59(50.55-107.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25C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134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734.47(24319.26-70858.6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2A3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51(18.38-50.8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516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62(-3.81 to-3.44)</w:t>
            </w:r>
          </w:p>
        </w:tc>
      </w:tr>
      <w:tr w:rsidR="009D4DDE" w:rsidRPr="00611D8E" w14:paraId="1194AAC9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64A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Keny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510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632.66(9348.26-19346.4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A5D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92(24.73-51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53D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43E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753.37(7784.11-18725.8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40C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17(17.17-37.9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B55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7(-1.22 to-0.91)</w:t>
            </w:r>
          </w:p>
        </w:tc>
      </w:tr>
      <w:tr w:rsidR="009D4DDE" w:rsidRPr="00611D8E" w14:paraId="206D49A1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AA01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dagascar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98B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726.71(9556.79-20710.0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9E3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40(46.68-100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444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164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320.41(8249.33-20900.3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B4B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61(25.41-57.4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250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7(-1.89 to-1.65)</w:t>
            </w:r>
          </w:p>
        </w:tc>
      </w:tr>
      <w:tr w:rsidR="009D4DDE" w:rsidRPr="00611D8E" w14:paraId="282C8170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5A2A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lawi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CB5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069.89(10794.07-29781.6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600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.32(57.48-15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F3A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C74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38.39(4964.35-15808.0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E42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78(23.15-65.0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6AD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84(-2.96 to-2.72)</w:t>
            </w:r>
          </w:p>
        </w:tc>
      </w:tr>
      <w:tr w:rsidR="009D4DDE" w:rsidRPr="00611D8E" w14:paraId="110BFECC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7C8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uritiu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34E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9.61(455.75-507.7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CD3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54(45.41-50.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A93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F60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9.50(416.67-486.9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1E9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45(35.10-42.7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768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9(-2.84 to-0.94)</w:t>
            </w:r>
          </w:p>
        </w:tc>
      </w:tr>
      <w:tr w:rsidR="009D4DDE" w:rsidRPr="00611D8E" w14:paraId="1A08584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A53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zambiqu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DEF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367.26(14927.88-36568.2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5A4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.42(63.86-151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4AD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565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22.69(12703.02-38690.0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B8F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71(31.17-84.9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1E9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13(-2.26 to-1.99)</w:t>
            </w:r>
          </w:p>
        </w:tc>
      </w:tr>
      <w:tr w:rsidR="009D4DDE" w:rsidRPr="00611D8E" w14:paraId="53B5F51B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6CD2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wand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8EE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45.50(5778.63-15390.6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185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08(49.73-127.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A4B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EC5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26.17(3100.02-10457.8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E84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71(22.16-67.8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AC6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58(-3.89 to-3.28)</w:t>
            </w:r>
          </w:p>
        </w:tc>
      </w:tr>
      <w:tr w:rsidR="009D4DDE" w:rsidRPr="00611D8E" w14:paraId="7C48D890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EDE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ychelle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136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56(20.51-44.3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529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46(28.66-62.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D08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010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32(23.87-48.5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BE9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60(24.82-49.3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3D7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98(-1.24 to-0.72)</w:t>
            </w:r>
          </w:p>
        </w:tc>
      </w:tr>
      <w:tr w:rsidR="009D4DDE" w:rsidRPr="00611D8E" w14:paraId="30EC2D6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F53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mal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FDD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51.76(5688.06-15038.5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308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27(41.86-104.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2B1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FEC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234.75(9971.64-24511.5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132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81(30.86-71.5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7AF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1(-1.33 to-0.90)</w:t>
            </w:r>
          </w:p>
        </w:tc>
      </w:tr>
      <w:tr w:rsidR="009D4DDE" w:rsidRPr="00611D8E" w14:paraId="0FB05D33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8F8D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nited Republic of Tanzan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161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732.74(25738.23-58128.8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A88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91(56.44-120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08E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181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615.65(21166.55-78490.0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A90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87(28.54-95.3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813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4(-1.94 to-1.74)</w:t>
            </w:r>
          </w:p>
        </w:tc>
      </w:tr>
      <w:tr w:rsidR="009D4DDE" w:rsidRPr="00611D8E" w14:paraId="5CC57C1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30CD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gand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1DC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062.32(11481.82-34170.51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095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50(33.91-94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768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CE6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180.69(12014.31-46852.4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DED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80(21.31-72.2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0DF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6(-1.53 to-1.19)</w:t>
            </w:r>
          </w:p>
        </w:tc>
      </w:tr>
      <w:tr w:rsidR="009D4DDE" w:rsidRPr="00611D8E" w14:paraId="6C02C79C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7E5E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Zamb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8C1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730.12(7594.49-17015.6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A4D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.66(53.38-113.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00A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503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38.11(5293.43-16228.4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65F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21(23.29-64.5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238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9(-2.76 to-2.42)</w:t>
            </w:r>
          </w:p>
        </w:tc>
      </w:tr>
      <w:tr w:rsidR="009D4DDE" w:rsidRPr="00611D8E" w14:paraId="07F32A69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962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otswan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E7A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6.76(704.46-1574.1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CB5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33(46.92-112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261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17C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68.00(1154.80-2652.5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9FE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65(48.31-110.0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759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3(-0.21 to0.16)</w:t>
            </w:r>
          </w:p>
        </w:tc>
      </w:tr>
      <w:tr w:rsidR="009D4DDE" w:rsidRPr="00611D8E" w14:paraId="2284BE99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A2DD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esotho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ABE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7.39(788.71-1748.9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E94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44(42.68-94.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33C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8ED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58.24(1346.89-2891.8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ACA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.80(70.68-151.9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B25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5(2.15 to2.95)</w:t>
            </w:r>
          </w:p>
        </w:tc>
      </w:tr>
      <w:tr w:rsidR="009D4DDE" w:rsidRPr="00611D8E" w14:paraId="66BB14C5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CB3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amib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1DA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5.24(732.61-1479.9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93D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29(44.17-92.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88D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123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39.53(1256.65-3317.2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BD9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07(50.87-131.5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7D3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(0.20 to0.63)</w:t>
            </w:r>
          </w:p>
        </w:tc>
      </w:tr>
      <w:tr w:rsidR="009D4DDE" w:rsidRPr="00611D8E" w14:paraId="47A53EC3" w14:textId="77777777" w:rsidTr="00D07BD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8C473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uth Afric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5456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376.34(30026.12-59853.16)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50B5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3.95(72.17-143.20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D63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9501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449.37(30382.50-62314.69)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1B1C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.17(54.82-110.31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21E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4(-1.38 to-0.90)</w:t>
            </w:r>
          </w:p>
        </w:tc>
      </w:tr>
      <w:tr w:rsidR="009D4DDE" w:rsidRPr="00611D8E" w14:paraId="66C1F160" w14:textId="77777777" w:rsidTr="00D07BD2">
        <w:trPr>
          <w:trHeight w:val="300"/>
        </w:trPr>
        <w:tc>
          <w:tcPr>
            <w:tcW w:w="4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AB7D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Eswatini</w:t>
            </w:r>
          </w:p>
        </w:tc>
        <w:tc>
          <w:tcPr>
            <w:tcW w:w="3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9C6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0.44(605.32-1281.70)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B60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.69(59.58-126.85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C9E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206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97.83(863.60-2088.51)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AF9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.53(71.75-171.89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B80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2(0.72 to1.72)</w:t>
            </w:r>
          </w:p>
        </w:tc>
      </w:tr>
      <w:tr w:rsidR="009D4DDE" w:rsidRPr="00611D8E" w14:paraId="0C613934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E91C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Zimbabw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ACF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86.22(4677.47-11692.1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58B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37(38.13-96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692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1DB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293.71(11633.01-27588.11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993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3.92(69.00-169.3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EBD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5(1.52 to2.38)</w:t>
            </w:r>
          </w:p>
        </w:tc>
      </w:tr>
      <w:tr w:rsidR="009D4DDE" w:rsidRPr="00611D8E" w14:paraId="0D9916D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3CCD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ni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428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70.43(3904.72-9834.9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98A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77(46.33-107.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9BF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F60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581.10(6648.33-24602.8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0CD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.21(34.77-124.8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351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(-0.11 to0.61)</w:t>
            </w:r>
          </w:p>
        </w:tc>
      </w:tr>
      <w:tr w:rsidR="009D4DDE" w:rsidRPr="00611D8E" w14:paraId="291CBB7C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FB44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urkina Faso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2C4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332.27(9599.44-25557.7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920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.96(56.71-139.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235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7F6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422.52(12052.04-51485.9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4DD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78(34.23-131.7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0C4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0(-1.15 to-0.85)</w:t>
            </w:r>
          </w:p>
        </w:tc>
      </w:tr>
      <w:tr w:rsidR="009D4DDE" w:rsidRPr="00611D8E" w14:paraId="4EEB3579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3B6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meroon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5AA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215.35(6662.14-15309.5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956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70(40.10-87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4BC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4C4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525.36(13367.59-49519.1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5B3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.23(35.48-122.8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5C5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(0.44 to1.41)</w:t>
            </w:r>
          </w:p>
        </w:tc>
      </w:tr>
      <w:tr w:rsidR="009D4DDE" w:rsidRPr="00611D8E" w14:paraId="242C5F61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4D22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bo Verde</w:t>
            </w:r>
          </w:p>
        </w:tc>
        <w:tc>
          <w:tcPr>
            <w:tcW w:w="3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D39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75(3.50-68.79)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113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1(0.78-14.02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17C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6BB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2.34(36.13-332.61)</w:t>
            </w:r>
          </w:p>
        </w:tc>
        <w:tc>
          <w:tcPr>
            <w:tcW w:w="2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077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37(7.22-66.42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59D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6(4.36 to11.48)</w:t>
            </w:r>
          </w:p>
        </w:tc>
      </w:tr>
      <w:tr w:rsidR="009D4DDE" w:rsidRPr="00611D8E" w14:paraId="0E9572EF" w14:textId="77777777" w:rsidTr="00D07BD2">
        <w:trPr>
          <w:trHeight w:val="300"/>
        </w:trPr>
        <w:tc>
          <w:tcPr>
            <w:tcW w:w="4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0A6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ad</w:t>
            </w:r>
          </w:p>
        </w:tc>
        <w:tc>
          <w:tcPr>
            <w:tcW w:w="3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43E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37.13(4138.21-9877.70)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A9D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86(40.04-87.91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BFF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957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848.85(13513.50-38039.38)</w:t>
            </w:r>
          </w:p>
        </w:tc>
        <w:tc>
          <w:tcPr>
            <w:tcW w:w="2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E65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.88(46.19-129.53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F3E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(0.83 to1.65)</w:t>
            </w:r>
          </w:p>
        </w:tc>
      </w:tr>
      <w:tr w:rsidR="009D4DDE" w:rsidRPr="00611D8E" w14:paraId="4FEDD4CF" w14:textId="77777777" w:rsidTr="00D07BD2">
        <w:trPr>
          <w:trHeight w:val="300"/>
        </w:trPr>
        <w:tc>
          <w:tcPr>
            <w:tcW w:w="4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ED07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ôte d'Ivoire</w:t>
            </w:r>
          </w:p>
        </w:tc>
        <w:tc>
          <w:tcPr>
            <w:tcW w:w="39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F3D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959.77(6492.40-17138.87)</w:t>
            </w:r>
          </w:p>
        </w:tc>
        <w:tc>
          <w:tcPr>
            <w:tcW w:w="3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783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91(33.37-84.35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B7A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894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755.83(10708.22-39877.55)</w:t>
            </w:r>
          </w:p>
        </w:tc>
        <w:tc>
          <w:tcPr>
            <w:tcW w:w="2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AD0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12(31.63-113.03)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DAE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(0.28 to1.16)</w:t>
            </w:r>
          </w:p>
        </w:tc>
      </w:tr>
      <w:tr w:rsidR="009D4DDE" w:rsidRPr="00611D8E" w14:paraId="6891C6ED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F8C4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amb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62C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0.50(447.45-1132.3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260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00(30.32-72.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559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A8E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59.15(834.66-2645.7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482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89(32.22-93.2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010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(-0.14 to0.79)</w:t>
            </w:r>
          </w:p>
        </w:tc>
      </w:tr>
      <w:tr w:rsidR="009D4DDE" w:rsidRPr="00611D8E" w14:paraId="5334D6DD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4F16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han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C26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832.28(8429.40-17986.6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BBB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10(38.34-78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5FC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332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297.77(9521.86-25565.10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7C4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37(25.40-62.1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F92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80(-0.99 to-0.60)</w:t>
            </w:r>
          </w:p>
        </w:tc>
      </w:tr>
      <w:tr w:rsidR="009D4DDE" w:rsidRPr="00611D8E" w14:paraId="02411E1C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BA06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uine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349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45.44(5483.87-14961.91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AE5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61(52.57-135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14C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9E0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014.96(7030.39-23436.4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A7C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32(38.60-124.3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D96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(-0.46 to0.43)</w:t>
            </w:r>
          </w:p>
        </w:tc>
      </w:tr>
      <w:tr w:rsidR="009D4DDE" w:rsidRPr="00611D8E" w14:paraId="6F60EC9C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DBE9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uinea-Bissau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34E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6.07(798.85-2228.68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D97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07(52.08-136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5A2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E6B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88.84(911.79-2586.2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4AA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.02(39.91-105.6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F34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9(-1.10 to-0.08)</w:t>
            </w:r>
          </w:p>
        </w:tc>
      </w:tr>
      <w:tr w:rsidR="009D4DDE" w:rsidRPr="00611D8E" w14:paraId="5EAE0D98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215E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iber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075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55.28(2536.37-7401.0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4A2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5.03(62.36-164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E1F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15A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36.10(1786.74-7391.48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703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27(29.60-114.1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4DD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8(-2.02 to-1.34)</w:t>
            </w:r>
          </w:p>
        </w:tc>
      </w:tr>
      <w:tr w:rsidR="009D4DDE" w:rsidRPr="00611D8E" w14:paraId="543D9BB0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793A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li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8D5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082.61(7245.13-20454.7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682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.64(48.91-130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0A3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D77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624.83(13021.66-42114.0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120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.58(37.85-112.3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3D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4(-0.55 to0.27)</w:t>
            </w:r>
          </w:p>
        </w:tc>
      </w:tr>
      <w:tr w:rsidR="009D4DDE" w:rsidRPr="00611D8E" w14:paraId="3CB836C0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8BB3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uritan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26E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85.03(935.94-1950.71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FDD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16(32.89-64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976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D9A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35.77(1336.62-3534.0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CA7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11(26.55-69.4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C3B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0(-0.64 to0.44)</w:t>
            </w:r>
          </w:p>
        </w:tc>
      </w:tr>
      <w:tr w:rsidR="009D4DDE" w:rsidRPr="00611D8E" w14:paraId="29E9DC54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3EB8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iger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B99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104.36(8200.64-23230.6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97C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.76(55.02-145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319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6EF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541.70(11624.12-41637.9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859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42(30.07-103.5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005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6(-1.95 to-1.17)</w:t>
            </w:r>
          </w:p>
        </w:tc>
      </w:tr>
      <w:tr w:rsidR="009D4DDE" w:rsidRPr="00611D8E" w14:paraId="0220DFE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4A60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igeri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FFC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2594.05(59360.64-146973.5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F99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46(41.67-97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F0C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496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2253.98(116054.14-457604.4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D97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7.55(36.69-139.2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922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(0.69 to1.42)</w:t>
            </w:r>
          </w:p>
        </w:tc>
      </w:tr>
      <w:tr w:rsidR="009D4DDE" w:rsidRPr="00611D8E" w14:paraId="6668E744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4C74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o Tome and Princip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C61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4.38(226.94-460.4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9FC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8.68(128.17-247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0C6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A77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3.51(92.36-256.03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BCA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.42(46.64-117.4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0C0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06(-3.31 to-2.82)</w:t>
            </w:r>
          </w:p>
        </w:tc>
      </w:tr>
      <w:tr w:rsidR="009D4DDE" w:rsidRPr="00611D8E" w14:paraId="5F0EA9E5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1888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negal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0AC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37.75(4833.19-11780.10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20F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47(40.01-9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EE0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938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76.40(5550.62-16875.4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680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99(31.09-92.4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7AF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9(-0.85 to0.08)</w:t>
            </w:r>
          </w:p>
        </w:tc>
      </w:tr>
      <w:tr w:rsidR="009D4DDE" w:rsidRPr="00611D8E" w14:paraId="771B77EA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AC6D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ierra Leon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C39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93.91(4083.98-12153.4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4FB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.59(57.28-160.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089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F61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64.68(5155.03-17256.6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39F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.90(44.66-146.0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139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1(-1.00 to-0.23)</w:t>
            </w:r>
          </w:p>
        </w:tc>
      </w:tr>
      <w:tr w:rsidR="009D4DDE" w:rsidRPr="00611D8E" w14:paraId="77270C88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4EE8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go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00B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08.30(1890.99-4387.9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054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00(33.25-72.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79B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4450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71.93(2503.38-8979.8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7AF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57(27.61-96.0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4D2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(0.11 to0.89)</w:t>
            </w:r>
          </w:p>
        </w:tc>
      </w:tr>
      <w:tr w:rsidR="009D4DDE" w:rsidRPr="00611D8E" w14:paraId="3EDB8AA2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AEED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merican Samo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74C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.82(63.67-130.7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65A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9.52(110.23-234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D1C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4B0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71(55.66-117.5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8C0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8.92(126.49-265.3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DB0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(0.66 to0.92)</w:t>
            </w:r>
          </w:p>
        </w:tc>
      </w:tr>
      <w:tr w:rsidR="009D4DDE" w:rsidRPr="00611D8E" w14:paraId="7DE4F275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377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rmuda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255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40(32.61-38.3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8B3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54(58.65-70.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D2A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C6D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93(17.37-25.2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7AE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60(22.57-35.0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C45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74(-3.69 to-1.78)</w:t>
            </w:r>
          </w:p>
        </w:tc>
      </w:tr>
      <w:tr w:rsidR="009D4DDE" w:rsidRPr="00611D8E" w14:paraId="2AB32633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6811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ok Island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2DD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96(7.50-14.15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616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95(38.27-70.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CE3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A14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5(3.96-7.5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CD3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56(24.81-47.1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F8F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35(-2.72 to-1.98)</w:t>
            </w:r>
          </w:p>
        </w:tc>
      </w:tr>
      <w:tr w:rsidR="009D4DDE" w:rsidRPr="00611D8E" w14:paraId="075561E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3FC8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reenland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998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7.31(90.37-172.9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6B0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6.95(165.05-312.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875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237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47(44.28-82.0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C7D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0.24(92.00-168.8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A35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3(-2.06 to-1.59)</w:t>
            </w:r>
          </w:p>
        </w:tc>
      </w:tr>
      <w:tr w:rsidR="009D4DDE" w:rsidRPr="00611D8E" w14:paraId="6B19342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9DB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uam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161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04(36.37-76.9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B15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11(24.13-51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39A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E72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92(40.92-92.22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A0E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75(27.79-62.7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C6C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5(1.35 to1.95)</w:t>
            </w:r>
          </w:p>
        </w:tc>
      </w:tr>
      <w:tr w:rsidR="009D4DDE" w:rsidRPr="00611D8E" w14:paraId="2255CAF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AC30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naco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763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96(9.99-20.0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1DF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54(36.47-71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DF8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E9C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38(19.22-42.8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808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.50(42.76-95.6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BF1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(-0.14 to0.54)</w:t>
            </w:r>
          </w:p>
        </w:tc>
      </w:tr>
      <w:tr w:rsidR="009D4DDE" w:rsidRPr="00611D8E" w14:paraId="3F6CE6A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2CC3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auru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162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11(8.14-18.44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6DF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0.04(68.94-158.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E68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C94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79(9.48-22.5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6DA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2.48(78.29-190.9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76B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2(0.12 to1.12)</w:t>
            </w:r>
          </w:p>
        </w:tc>
      </w:tr>
      <w:tr w:rsidR="009D4DDE" w:rsidRPr="00611D8E" w14:paraId="7B854B8F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9FFD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iu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93A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9(1.28-2.77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AF2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.95(54.57-120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3ED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C03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9(2.27-4.4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44E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9.90(171.29-328.1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A8A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1(1.03 to2.40)</w:t>
            </w:r>
          </w:p>
        </w:tc>
      </w:tr>
      <w:tr w:rsidR="009D4DDE" w:rsidRPr="00611D8E" w14:paraId="30FD0DA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A9EE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rthern Mariana Island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E86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47(18.85-44.2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823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30(41.48-95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9CC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EF6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09(25.43-57.2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7CE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.56(60.16-131.2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FAD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8(2.12 to2.84)</w:t>
            </w:r>
          </w:p>
        </w:tc>
      </w:tr>
      <w:tr w:rsidR="009D4DDE" w:rsidRPr="00611D8E" w14:paraId="1DBC4CD0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7E74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lau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309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79(15.94-36.4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BB7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8.94(104.78-238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91C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A58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51(14.91-31.5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815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8.54(100.79-205.2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858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(-0.09 to0.19)</w:t>
            </w:r>
          </w:p>
        </w:tc>
      </w:tr>
      <w:tr w:rsidR="009D4DDE" w:rsidRPr="00611D8E" w14:paraId="56D51477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9231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uerto Rico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3859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75.22(3405.63-3739.7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59F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4.25(99.08-109.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417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BCE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66.82(1803.65-2504.67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F75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68(50.71-69.2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1BF2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22(-3.14 to-1.30)</w:t>
            </w:r>
          </w:p>
        </w:tc>
      </w:tr>
      <w:tr w:rsidR="009D4DDE" w:rsidRPr="00611D8E" w14:paraId="7E637AAB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F551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int Kitts and Nevi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0754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19(36.63-44.0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18B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.08(87.02-103.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711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1B5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94(19.54-29.1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75E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40(40.23-62.4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F9A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4(-2.96 to-1.12)</w:t>
            </w:r>
          </w:p>
        </w:tc>
      </w:tr>
      <w:tr w:rsidR="009D4DDE" w:rsidRPr="00611D8E" w14:paraId="5D01F736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EDC1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n Marino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D3D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2(4.51-8.99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9B7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67(25.37-51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86A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D85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9(3.58-8.06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FD4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65(9.45-20.5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DEB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57(-2.77 to-2.37)</w:t>
            </w:r>
          </w:p>
        </w:tc>
      </w:tr>
      <w:tr w:rsidR="009D4DDE" w:rsidRPr="00611D8E" w14:paraId="112BACDD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CAE1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kelau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E1A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(0.83-1.93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455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.15(50.08-114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343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BD07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5(1.71-3.45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A55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3.64(151.12-310.8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AE6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(-0.22 to1.82)</w:t>
            </w:r>
          </w:p>
        </w:tc>
      </w:tr>
      <w:tr w:rsidR="009D4DDE" w:rsidRPr="00611D8E" w14:paraId="126F91A1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43DF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uvalu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949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18(8.55-25.52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F86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4.59(71.62-195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BDA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333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45(6.30-14.94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A6E1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57(50.85-120.9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FBE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2(-1.09 to-0.95)</w:t>
            </w:r>
          </w:p>
        </w:tc>
      </w:tr>
      <w:tr w:rsidR="009D4DDE" w:rsidRPr="00611D8E" w14:paraId="6954E02E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969E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nited States Virgin Islands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1006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.27(57.63-138.26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B43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5.73(56.06-131.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432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DAB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94(31.28-73.39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196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.59(38.68-91.5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DD6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4(-1.48 to-0.60)</w:t>
            </w:r>
          </w:p>
        </w:tc>
      </w:tr>
      <w:tr w:rsidR="009D4DDE" w:rsidRPr="00611D8E" w14:paraId="3F98BED6" w14:textId="77777777" w:rsidTr="00734A92">
        <w:trPr>
          <w:trHeight w:val="300"/>
        </w:trPr>
        <w:tc>
          <w:tcPr>
            <w:tcW w:w="4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3925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outh Sudan</w:t>
            </w:r>
          </w:p>
        </w:tc>
        <w:tc>
          <w:tcPr>
            <w:tcW w:w="3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4AFB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05.15(5030.91-13207.00)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79D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.62(50.76-127.79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1435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0CB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22.90(5674.36-16414.86)</w:t>
            </w:r>
          </w:p>
        </w:tc>
        <w:tc>
          <w:tcPr>
            <w:tcW w:w="2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ED08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.46(38.98-108.12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1E5D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61(-1.11 to-0.12)</w:t>
            </w:r>
          </w:p>
        </w:tc>
      </w:tr>
      <w:tr w:rsidR="009D4DDE" w:rsidRPr="00611D8E" w14:paraId="03B2582F" w14:textId="77777777" w:rsidTr="00734A92">
        <w:trPr>
          <w:trHeight w:val="315"/>
        </w:trPr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DE48B" w14:textId="77777777" w:rsidR="009D4DDE" w:rsidRPr="00611D8E" w:rsidRDefault="009D4DDE" w:rsidP="009D4D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dan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5894E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338.27(27195.66-102306.71)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42E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5.31(82.97-301.12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FD83C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71A23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884.00(15526.94-45721.09)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28E3A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14(30.10-87.37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234F" w14:textId="77777777" w:rsidR="009D4DDE" w:rsidRPr="00611D8E" w:rsidRDefault="009D4DDE" w:rsidP="009D4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11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.42(-3.57 to-3.28)</w:t>
            </w:r>
          </w:p>
        </w:tc>
      </w:tr>
    </w:tbl>
    <w:p w14:paraId="7B51BB50" w14:textId="43C31C47" w:rsidR="00CB2A0B" w:rsidRPr="00734A92" w:rsidRDefault="00D07BD2">
      <w:pPr>
        <w:rPr>
          <w:rFonts w:ascii="Calibri" w:hAnsi="Calibri" w:cs="Calibri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:vertAlign w:val="superscript"/>
          <w14:ligatures w14:val="none"/>
        </w:rPr>
        <w:t>a</w:t>
      </w:r>
      <w:r w:rsidR="00D94FAE">
        <w:rPr>
          <w:rFonts w:ascii="Calibri" w:hAnsi="Calibri" w:cs="Calibri" w:hint="eastAsia"/>
        </w:rPr>
        <w:t>Y</w:t>
      </w:r>
      <w:r w:rsidR="00043C2E">
        <w:rPr>
          <w:rFonts w:ascii="Calibri" w:hAnsi="Calibri" w:cs="Calibri" w:hint="eastAsia"/>
        </w:rPr>
        <w:t>ears of life lost</w:t>
      </w:r>
      <w:r w:rsidR="00734A92" w:rsidRPr="00734A92">
        <w:rPr>
          <w:rFonts w:ascii="Calibri" w:hAnsi="Calibri" w:cs="Calibri"/>
        </w:rPr>
        <w:t xml:space="preserve">, 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:vertAlign w:val="superscript"/>
          <w14:ligatures w14:val="none"/>
        </w:rPr>
        <w:t>b</w:t>
      </w:r>
      <w:r w:rsidRPr="00734A92">
        <w:rPr>
          <w:rFonts w:ascii="Calibri" w:hAnsi="Calibri" w:cs="Calibri"/>
        </w:rPr>
        <w:t>Uncertainty interval</w:t>
      </w:r>
      <w:r>
        <w:rPr>
          <w:rFonts w:ascii="Calibri" w:hAnsi="Calibri" w:cs="Calibri" w:hint="eastAsia"/>
        </w:rPr>
        <w:t xml:space="preserve">, </w:t>
      </w:r>
      <w:r w:rsidRPr="00D07BD2">
        <w:rPr>
          <w:rFonts w:ascii="Calibri" w:hAnsi="Calibri" w:cs="Calibri" w:hint="eastAsia"/>
          <w:vertAlign w:val="superscript"/>
        </w:rPr>
        <w:t xml:space="preserve"> c</w:t>
      </w:r>
      <w:r w:rsidR="00734A92" w:rsidRPr="00734A92">
        <w:rPr>
          <w:rFonts w:ascii="Calibri" w:hAnsi="Calibri" w:cs="Calibri"/>
        </w:rPr>
        <w:t xml:space="preserve">Estimated annual percentage change, 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:vertAlign w:val="superscript"/>
          <w14:ligatures w14:val="none"/>
        </w:rPr>
        <w:t>d</w:t>
      </w:r>
      <w:r w:rsidR="00043C2E" w:rsidRPr="00734A92">
        <w:rPr>
          <w:rFonts w:ascii="Calibri" w:hAnsi="Calibri" w:cs="Calibri"/>
        </w:rPr>
        <w:t>Confidence</w:t>
      </w:r>
      <w:r w:rsidR="00734A92" w:rsidRPr="00734A92">
        <w:rPr>
          <w:rFonts w:ascii="Calibri" w:hAnsi="Calibri" w:cs="Calibri"/>
        </w:rPr>
        <w:t xml:space="preserve"> interval, 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:vertAlign w:val="superscript"/>
          <w14:ligatures w14:val="none"/>
        </w:rPr>
        <w:t>e</w:t>
      </w:r>
      <w:r w:rsidR="00734A92" w:rsidRPr="00734A92">
        <w:rPr>
          <w:rFonts w:ascii="Calibri" w:hAnsi="Calibri" w:cs="Calibri"/>
        </w:rPr>
        <w:t xml:space="preserve">Sociodemographic indices, </w:t>
      </w:r>
    </w:p>
    <w:p w14:paraId="4C7304A7" w14:textId="77777777" w:rsidR="00D07BD2" w:rsidRPr="00D07BD2" w:rsidRDefault="00D07BD2">
      <w:pPr>
        <w:rPr>
          <w:rFonts w:ascii="Calibri" w:hAnsi="Calibri" w:cs="Calibri"/>
        </w:rPr>
      </w:pPr>
    </w:p>
    <w:sectPr w:rsidR="00D07BD2" w:rsidRPr="00D07BD2" w:rsidSect="009D4DDE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D24AF" w14:textId="77777777" w:rsidR="00E85AC0" w:rsidRDefault="00E85AC0" w:rsidP="00611D8E">
      <w:pPr>
        <w:rPr>
          <w:rFonts w:hint="eastAsia"/>
        </w:rPr>
      </w:pPr>
      <w:r>
        <w:separator/>
      </w:r>
    </w:p>
  </w:endnote>
  <w:endnote w:type="continuationSeparator" w:id="0">
    <w:p w14:paraId="62C5779B" w14:textId="77777777" w:rsidR="00E85AC0" w:rsidRDefault="00E85AC0" w:rsidP="00611D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525F99" w14:textId="77777777" w:rsidR="00E85AC0" w:rsidRDefault="00E85AC0" w:rsidP="00611D8E">
      <w:pPr>
        <w:rPr>
          <w:rFonts w:hint="eastAsia"/>
        </w:rPr>
      </w:pPr>
      <w:r>
        <w:separator/>
      </w:r>
    </w:p>
  </w:footnote>
  <w:footnote w:type="continuationSeparator" w:id="0">
    <w:p w14:paraId="3F4E52C2" w14:textId="77777777" w:rsidR="00E85AC0" w:rsidRDefault="00E85AC0" w:rsidP="00611D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79C"/>
    <w:rsid w:val="00011B31"/>
    <w:rsid w:val="00022530"/>
    <w:rsid w:val="0003368A"/>
    <w:rsid w:val="00043C2E"/>
    <w:rsid w:val="000D7DD2"/>
    <w:rsid w:val="00100302"/>
    <w:rsid w:val="00117DE4"/>
    <w:rsid w:val="001713C8"/>
    <w:rsid w:val="00184897"/>
    <w:rsid w:val="00205612"/>
    <w:rsid w:val="00212DBB"/>
    <w:rsid w:val="00253E88"/>
    <w:rsid w:val="002C546D"/>
    <w:rsid w:val="00334F48"/>
    <w:rsid w:val="00417086"/>
    <w:rsid w:val="004C0A3C"/>
    <w:rsid w:val="005401F1"/>
    <w:rsid w:val="00542546"/>
    <w:rsid w:val="00542BF6"/>
    <w:rsid w:val="005505B8"/>
    <w:rsid w:val="00591F24"/>
    <w:rsid w:val="00594DDB"/>
    <w:rsid w:val="005B6FB8"/>
    <w:rsid w:val="005E75DA"/>
    <w:rsid w:val="00602DA8"/>
    <w:rsid w:val="00611D8E"/>
    <w:rsid w:val="006626AF"/>
    <w:rsid w:val="00684D3C"/>
    <w:rsid w:val="00685D7B"/>
    <w:rsid w:val="00695454"/>
    <w:rsid w:val="006A2ACD"/>
    <w:rsid w:val="007121A0"/>
    <w:rsid w:val="00734A92"/>
    <w:rsid w:val="0078183B"/>
    <w:rsid w:val="008013F5"/>
    <w:rsid w:val="00826CDC"/>
    <w:rsid w:val="00892D6E"/>
    <w:rsid w:val="008B579C"/>
    <w:rsid w:val="008C75AD"/>
    <w:rsid w:val="008D7B9E"/>
    <w:rsid w:val="008F324A"/>
    <w:rsid w:val="00986605"/>
    <w:rsid w:val="009D341E"/>
    <w:rsid w:val="009D4DDE"/>
    <w:rsid w:val="00A23182"/>
    <w:rsid w:val="00B44E33"/>
    <w:rsid w:val="00B61C7C"/>
    <w:rsid w:val="00B77547"/>
    <w:rsid w:val="00B85A4A"/>
    <w:rsid w:val="00BC3B8B"/>
    <w:rsid w:val="00BE3DE8"/>
    <w:rsid w:val="00BF4C22"/>
    <w:rsid w:val="00C81461"/>
    <w:rsid w:val="00CB2A0B"/>
    <w:rsid w:val="00CC10FA"/>
    <w:rsid w:val="00D05D4A"/>
    <w:rsid w:val="00D07BD2"/>
    <w:rsid w:val="00D94FAE"/>
    <w:rsid w:val="00DC1AC9"/>
    <w:rsid w:val="00DC41AA"/>
    <w:rsid w:val="00E12E6A"/>
    <w:rsid w:val="00E40EAB"/>
    <w:rsid w:val="00E85AC0"/>
    <w:rsid w:val="00EC49B4"/>
    <w:rsid w:val="00F33846"/>
    <w:rsid w:val="00FD6834"/>
    <w:rsid w:val="00FF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DDA1C"/>
  <w15:chartTrackingRefBased/>
  <w15:docId w15:val="{3B26A4A7-7C4C-4BE5-B5DC-0F4E75CCA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D4DD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D4DDE"/>
    <w:rPr>
      <w:color w:val="954F72"/>
      <w:u w:val="single"/>
    </w:rPr>
  </w:style>
  <w:style w:type="paragraph" w:customStyle="1" w:styleId="msonormal0">
    <w:name w:val="msonormal"/>
    <w:basedOn w:val="a"/>
    <w:rsid w:val="009D4D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9D4DD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9D4DDE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9D4DD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  <w14:ligatures w14:val="none"/>
    </w:rPr>
  </w:style>
  <w:style w:type="paragraph" w:customStyle="1" w:styleId="font8">
    <w:name w:val="font8"/>
    <w:basedOn w:val="a"/>
    <w:rsid w:val="009D4DDE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color w:val="000000"/>
      <w:kern w:val="0"/>
      <w:sz w:val="24"/>
      <w:szCs w:val="24"/>
      <w14:ligatures w14:val="none"/>
    </w:rPr>
  </w:style>
  <w:style w:type="paragraph" w:customStyle="1" w:styleId="font9">
    <w:name w:val="font9"/>
    <w:basedOn w:val="a"/>
    <w:rsid w:val="009D4DDE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9D4DDE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9D4DDE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9D4DD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9D4DDE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9D4DDE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9D4DDE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9D4DDE"/>
    <w:pPr>
      <w:widowControl/>
      <w:spacing w:before="100" w:beforeAutospacing="1" w:after="100" w:afterAutospacing="1"/>
      <w:ind w:firstLineChars="100" w:firstLine="100"/>
      <w:jc w:val="left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9D4DDE"/>
    <w:pPr>
      <w:widowControl/>
      <w:spacing w:before="100" w:beforeAutospacing="1" w:after="100" w:afterAutospacing="1"/>
      <w:ind w:firstLineChars="100" w:firstLine="100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9D4DDE"/>
    <w:pPr>
      <w:widowControl/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9D4DDE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76">
    <w:name w:val="xl76"/>
    <w:basedOn w:val="a"/>
    <w:rsid w:val="009D4DDE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7">
    <w:name w:val="xl77"/>
    <w:basedOn w:val="a"/>
    <w:rsid w:val="009D4DDE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8">
    <w:name w:val="xl78"/>
    <w:basedOn w:val="a"/>
    <w:rsid w:val="009D4DD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79">
    <w:name w:val="xl79"/>
    <w:basedOn w:val="a"/>
    <w:rsid w:val="009D4DD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80">
    <w:name w:val="xl80"/>
    <w:basedOn w:val="a"/>
    <w:rsid w:val="009D4DDE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81">
    <w:name w:val="xl81"/>
    <w:basedOn w:val="a"/>
    <w:rsid w:val="009D4DDE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color w:val="333333"/>
      <w:kern w:val="0"/>
      <w:sz w:val="24"/>
      <w:szCs w:val="24"/>
      <w14:ligatures w14:val="none"/>
    </w:rPr>
  </w:style>
  <w:style w:type="paragraph" w:customStyle="1" w:styleId="xl82">
    <w:name w:val="xl82"/>
    <w:basedOn w:val="a"/>
    <w:rsid w:val="009D4DD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83">
    <w:name w:val="xl83"/>
    <w:basedOn w:val="a"/>
    <w:rsid w:val="009D4DDE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  <w14:ligatures w14:val="none"/>
    </w:rPr>
  </w:style>
  <w:style w:type="paragraph" w:customStyle="1" w:styleId="xl84">
    <w:name w:val="xl84"/>
    <w:basedOn w:val="a"/>
    <w:rsid w:val="009D4DDE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85">
    <w:name w:val="xl85"/>
    <w:basedOn w:val="a"/>
    <w:rsid w:val="009D4DDE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  <w14:ligatures w14:val="none"/>
    </w:rPr>
  </w:style>
  <w:style w:type="paragraph" w:customStyle="1" w:styleId="xl86">
    <w:name w:val="xl86"/>
    <w:basedOn w:val="a"/>
    <w:rsid w:val="009D4DDE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4"/>
      <w:szCs w:val="24"/>
      <w14:ligatures w14:val="none"/>
    </w:rPr>
  </w:style>
  <w:style w:type="paragraph" w:styleId="a5">
    <w:name w:val="header"/>
    <w:basedOn w:val="a"/>
    <w:link w:val="a6"/>
    <w:uiPriority w:val="99"/>
    <w:unhideWhenUsed/>
    <w:rsid w:val="00611D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11D8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11D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11D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49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4444</Words>
  <Characters>25337</Characters>
  <Application>Microsoft Office Word</Application>
  <DocSecurity>0</DocSecurity>
  <Lines>211</Lines>
  <Paragraphs>59</Paragraphs>
  <ScaleCrop>false</ScaleCrop>
  <Company/>
  <LinksUpToDate>false</LinksUpToDate>
  <CharactersWithSpaces>29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P</dc:creator>
  <cp:keywords/>
  <dc:description/>
  <cp:lastModifiedBy>ZPP</cp:lastModifiedBy>
  <cp:revision>14</cp:revision>
  <dcterms:created xsi:type="dcterms:W3CDTF">2024-11-28T04:39:00Z</dcterms:created>
  <dcterms:modified xsi:type="dcterms:W3CDTF">2025-02-12T03:10:00Z</dcterms:modified>
</cp:coreProperties>
</file>